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0207" w:type="dxa"/>
        <w:tblInd w:w="-289" w:type="dxa"/>
        <w:tblLook w:val="04A0" w:firstRow="1" w:lastRow="0" w:firstColumn="1" w:lastColumn="0" w:noHBand="0" w:noVBand="1"/>
      </w:tblPr>
      <w:tblGrid>
        <w:gridCol w:w="2541"/>
        <w:gridCol w:w="1272"/>
        <w:gridCol w:w="1273"/>
        <w:gridCol w:w="1271"/>
        <w:gridCol w:w="1270"/>
        <w:gridCol w:w="1304"/>
        <w:gridCol w:w="1276"/>
      </w:tblGrid>
      <w:tr w:rsidR="00DF0FCF" w:rsidRPr="00DF6C5D" w14:paraId="2ED13761" w14:textId="77777777" w:rsidTr="005A693F">
        <w:tc>
          <w:tcPr>
            <w:tcW w:w="10207" w:type="dxa"/>
            <w:gridSpan w:val="7"/>
          </w:tcPr>
          <w:p w14:paraId="63EFED11" w14:textId="49F198DF" w:rsidR="00DF0FCF" w:rsidRPr="001E3882" w:rsidRDefault="00DF0F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38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ata collection and processing </w:t>
            </w:r>
          </w:p>
        </w:tc>
      </w:tr>
      <w:tr w:rsidR="00DF6C5D" w:rsidRPr="00DF6C5D" w14:paraId="3094F445" w14:textId="77777777" w:rsidTr="005A693F">
        <w:tc>
          <w:tcPr>
            <w:tcW w:w="2541" w:type="dxa"/>
          </w:tcPr>
          <w:p w14:paraId="554A7F1C" w14:textId="0F269C1D" w:rsidR="00DF6C5D" w:rsidRPr="001E3882" w:rsidRDefault="00DF6C5D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3882">
              <w:rPr>
                <w:rFonts w:ascii="Times New Roman" w:hAnsi="Times New Roman" w:cs="Times New Roman"/>
                <w:sz w:val="20"/>
                <w:szCs w:val="20"/>
              </w:rPr>
              <w:t>Microscope</w:t>
            </w:r>
          </w:p>
        </w:tc>
        <w:tc>
          <w:tcPr>
            <w:tcW w:w="7666" w:type="dxa"/>
            <w:gridSpan w:val="6"/>
          </w:tcPr>
          <w:p w14:paraId="25FB3109" w14:textId="6B80FCD0" w:rsidR="00DF6C5D" w:rsidRPr="000E1619" w:rsidRDefault="00DF6C5D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3882">
              <w:rPr>
                <w:rFonts w:ascii="Times New Roman" w:hAnsi="Times New Roman" w:cs="Times New Roman"/>
                <w:sz w:val="20"/>
                <w:szCs w:val="20"/>
              </w:rPr>
              <w:t>FEI Titan Krios</w:t>
            </w:r>
            <w:r w:rsidR="00C8442D" w:rsidRPr="00F3750B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</w:tr>
      <w:tr w:rsidR="006D2770" w:rsidRPr="00DF6C5D" w14:paraId="715DFBAA" w14:textId="77777777" w:rsidTr="005A693F">
        <w:tc>
          <w:tcPr>
            <w:tcW w:w="2541" w:type="dxa"/>
          </w:tcPr>
          <w:p w14:paraId="12DA5CE3" w14:textId="0F8708D3" w:rsidR="006D2770" w:rsidRPr="000E1619" w:rsidRDefault="006D2770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619">
              <w:rPr>
                <w:rFonts w:ascii="Times New Roman" w:hAnsi="Times New Roman" w:cs="Times New Roman"/>
                <w:sz w:val="20"/>
                <w:szCs w:val="20"/>
              </w:rPr>
              <w:t>Voltage (</w:t>
            </w:r>
            <w:r w:rsidR="000249CD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="00DF6C5D" w:rsidRPr="000E1619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0E1619">
              <w:rPr>
                <w:rFonts w:ascii="Times New Roman" w:hAnsi="Times New Roman" w:cs="Times New Roman"/>
                <w:sz w:val="20"/>
                <w:szCs w:val="20"/>
              </w:rPr>
              <w:t>V)</w:t>
            </w:r>
          </w:p>
        </w:tc>
        <w:tc>
          <w:tcPr>
            <w:tcW w:w="7666" w:type="dxa"/>
            <w:gridSpan w:val="6"/>
          </w:tcPr>
          <w:p w14:paraId="59AC44E8" w14:textId="158AF52A" w:rsidR="006D2770" w:rsidRPr="000E1619" w:rsidRDefault="006D2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619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6D2770" w:rsidRPr="00DF6C5D" w14:paraId="3D592178" w14:textId="77777777" w:rsidTr="005A693F">
        <w:tc>
          <w:tcPr>
            <w:tcW w:w="2541" w:type="dxa"/>
          </w:tcPr>
          <w:p w14:paraId="25CEFCD9" w14:textId="1CFF115A" w:rsidR="006D2770" w:rsidRPr="000E1619" w:rsidRDefault="006D2770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619">
              <w:rPr>
                <w:rFonts w:ascii="Times New Roman" w:hAnsi="Times New Roman" w:cs="Times New Roman"/>
                <w:sz w:val="20"/>
                <w:szCs w:val="20"/>
              </w:rPr>
              <w:t>Magnification</w:t>
            </w:r>
          </w:p>
        </w:tc>
        <w:tc>
          <w:tcPr>
            <w:tcW w:w="7666" w:type="dxa"/>
            <w:gridSpan w:val="6"/>
          </w:tcPr>
          <w:p w14:paraId="44F9C721" w14:textId="1F433855" w:rsidR="006D2770" w:rsidRPr="000E1619" w:rsidRDefault="006D2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619">
              <w:rPr>
                <w:rFonts w:ascii="Times New Roman" w:hAnsi="Times New Roman" w:cs="Times New Roman"/>
                <w:sz w:val="20"/>
                <w:szCs w:val="20"/>
              </w:rPr>
              <w:t>105,000</w:t>
            </w:r>
          </w:p>
        </w:tc>
      </w:tr>
      <w:tr w:rsidR="006D2770" w:rsidRPr="00DF6C5D" w14:paraId="2F615D8D" w14:textId="77777777" w:rsidTr="005A693F">
        <w:tc>
          <w:tcPr>
            <w:tcW w:w="2541" w:type="dxa"/>
          </w:tcPr>
          <w:p w14:paraId="342693CF" w14:textId="695195AB" w:rsidR="006D2770" w:rsidRPr="000E1619" w:rsidRDefault="006D2770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619">
              <w:rPr>
                <w:rFonts w:ascii="Times New Roman" w:hAnsi="Times New Roman" w:cs="Times New Roman"/>
                <w:sz w:val="20"/>
                <w:szCs w:val="20"/>
              </w:rPr>
              <w:t>Detector</w:t>
            </w:r>
          </w:p>
        </w:tc>
        <w:tc>
          <w:tcPr>
            <w:tcW w:w="7666" w:type="dxa"/>
            <w:gridSpan w:val="6"/>
          </w:tcPr>
          <w:p w14:paraId="06B02AAA" w14:textId="337D77DF" w:rsidR="006D2770" w:rsidRPr="000E1619" w:rsidRDefault="006D2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619">
              <w:rPr>
                <w:rFonts w:ascii="Times New Roman" w:hAnsi="Times New Roman" w:cs="Times New Roman"/>
                <w:sz w:val="20"/>
                <w:szCs w:val="20"/>
              </w:rPr>
              <w:t>Gatan K3</w:t>
            </w:r>
          </w:p>
        </w:tc>
      </w:tr>
      <w:tr w:rsidR="006D2770" w:rsidRPr="00DF6C5D" w14:paraId="3C2A84F7" w14:textId="77777777" w:rsidTr="005A693F">
        <w:tc>
          <w:tcPr>
            <w:tcW w:w="2541" w:type="dxa"/>
          </w:tcPr>
          <w:p w14:paraId="72CDFDD0" w14:textId="4A6A4AD6" w:rsidR="006D2770" w:rsidRPr="000E1619" w:rsidRDefault="006D2770" w:rsidP="000B55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619">
              <w:rPr>
                <w:rFonts w:ascii="Times New Roman" w:hAnsi="Times New Roman" w:cs="Times New Roman"/>
                <w:sz w:val="20"/>
                <w:szCs w:val="20"/>
              </w:rPr>
              <w:t>Electron dose</w:t>
            </w:r>
            <w:r w:rsidR="000B55F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E1619">
              <w:rPr>
                <w:rFonts w:ascii="Times New Roman" w:hAnsi="Times New Roman" w:cs="Times New Roman"/>
                <w:sz w:val="20"/>
                <w:szCs w:val="20"/>
              </w:rPr>
              <w:t>(e</w:t>
            </w:r>
            <w:r w:rsidRPr="000E161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Pr="000E1619">
              <w:rPr>
                <w:rFonts w:ascii="Times New Roman" w:hAnsi="Times New Roman" w:cs="Times New Roman"/>
                <w:sz w:val="20"/>
                <w:szCs w:val="20"/>
              </w:rPr>
              <w:t>/Å</w:t>
            </w:r>
            <w:r w:rsidRPr="000E161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E161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666" w:type="dxa"/>
            <w:gridSpan w:val="6"/>
          </w:tcPr>
          <w:p w14:paraId="63521260" w14:textId="6090423C" w:rsidR="006D2770" w:rsidRPr="000E1619" w:rsidRDefault="006D2770" w:rsidP="00F37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619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6D2770" w:rsidRPr="00DF6C5D" w14:paraId="5C81A4C0" w14:textId="77777777" w:rsidTr="005A693F">
        <w:tc>
          <w:tcPr>
            <w:tcW w:w="2541" w:type="dxa"/>
          </w:tcPr>
          <w:p w14:paraId="02C7D73F" w14:textId="661DF6A2" w:rsidR="006D2770" w:rsidRPr="000E1619" w:rsidRDefault="006D2770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619">
              <w:rPr>
                <w:rFonts w:ascii="Times New Roman" w:hAnsi="Times New Roman" w:cs="Times New Roman"/>
                <w:sz w:val="20"/>
                <w:szCs w:val="20"/>
              </w:rPr>
              <w:t xml:space="preserve">Pixel </w:t>
            </w:r>
            <w:r w:rsidR="00DF6C5D" w:rsidRPr="000E1619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0E1619">
              <w:rPr>
                <w:rFonts w:ascii="Times New Roman" w:hAnsi="Times New Roman" w:cs="Times New Roman"/>
                <w:sz w:val="20"/>
                <w:szCs w:val="20"/>
              </w:rPr>
              <w:t>ize (Å/pixel)</w:t>
            </w:r>
          </w:p>
        </w:tc>
        <w:tc>
          <w:tcPr>
            <w:tcW w:w="7666" w:type="dxa"/>
            <w:gridSpan w:val="6"/>
          </w:tcPr>
          <w:p w14:paraId="2F3D44B5" w14:textId="5BE77EBB" w:rsidR="006D2770" w:rsidRPr="000E1619" w:rsidRDefault="006D2770" w:rsidP="00F37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619">
              <w:rPr>
                <w:rFonts w:ascii="Times New Roman" w:hAnsi="Times New Roman" w:cs="Times New Roman"/>
                <w:sz w:val="20"/>
                <w:szCs w:val="20"/>
              </w:rPr>
              <w:t>0.825</w:t>
            </w:r>
          </w:p>
        </w:tc>
      </w:tr>
      <w:tr w:rsidR="006D2770" w:rsidRPr="00DF6C5D" w14:paraId="36A5BD6D" w14:textId="77777777" w:rsidTr="005A693F">
        <w:tc>
          <w:tcPr>
            <w:tcW w:w="2541" w:type="dxa"/>
          </w:tcPr>
          <w:p w14:paraId="0605708E" w14:textId="67E7B64D" w:rsidR="006D2770" w:rsidRPr="000E1619" w:rsidRDefault="006D2770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619">
              <w:rPr>
                <w:rFonts w:ascii="Times New Roman" w:hAnsi="Times New Roman" w:cs="Times New Roman"/>
                <w:sz w:val="20"/>
                <w:szCs w:val="20"/>
              </w:rPr>
              <w:t>Exposure rate (e</w:t>
            </w:r>
            <w:r w:rsidRPr="000E161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Pr="000E1619">
              <w:rPr>
                <w:rFonts w:ascii="Times New Roman" w:hAnsi="Times New Roman" w:cs="Times New Roman"/>
                <w:sz w:val="20"/>
                <w:szCs w:val="20"/>
              </w:rPr>
              <w:t>/pixel/s)</w:t>
            </w:r>
          </w:p>
        </w:tc>
        <w:tc>
          <w:tcPr>
            <w:tcW w:w="7666" w:type="dxa"/>
            <w:gridSpan w:val="6"/>
          </w:tcPr>
          <w:p w14:paraId="4B487B0F" w14:textId="322E8D50" w:rsidR="006D2770" w:rsidRPr="000E1619" w:rsidRDefault="006D2770" w:rsidP="00F37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619">
              <w:rPr>
                <w:rFonts w:ascii="Times New Roman" w:hAnsi="Times New Roman" w:cs="Times New Roman"/>
                <w:sz w:val="20"/>
                <w:szCs w:val="20"/>
              </w:rPr>
              <w:t>15.6</w:t>
            </w:r>
          </w:p>
        </w:tc>
      </w:tr>
      <w:tr w:rsidR="006D2770" w:rsidRPr="00DF6C5D" w14:paraId="18A1855E" w14:textId="77777777" w:rsidTr="005A693F">
        <w:tc>
          <w:tcPr>
            <w:tcW w:w="2541" w:type="dxa"/>
          </w:tcPr>
          <w:p w14:paraId="216D172B" w14:textId="431BCB67" w:rsidR="006D2770" w:rsidRPr="000E1619" w:rsidRDefault="00C8442D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6D2770" w:rsidRPr="000E1619">
              <w:rPr>
                <w:rFonts w:ascii="Times New Roman" w:hAnsi="Times New Roman" w:cs="Times New Roman"/>
                <w:sz w:val="20"/>
                <w:szCs w:val="20"/>
              </w:rPr>
              <w:t>rames</w:t>
            </w:r>
            <w:r w:rsidR="00C2316E">
              <w:rPr>
                <w:rFonts w:ascii="Times New Roman" w:hAnsi="Times New Roman" w:cs="Times New Roman"/>
                <w:sz w:val="20"/>
                <w:szCs w:val="20"/>
              </w:rPr>
              <w:t>/micrograp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)</w:t>
            </w:r>
            <w:r w:rsidR="006D2770" w:rsidRPr="000E16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666" w:type="dxa"/>
            <w:gridSpan w:val="6"/>
          </w:tcPr>
          <w:p w14:paraId="43E3E3A8" w14:textId="0CC6B430" w:rsidR="006D2770" w:rsidRPr="000E1619" w:rsidRDefault="006D2770" w:rsidP="00F37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619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6D2770" w:rsidRPr="00DF6C5D" w14:paraId="22B99F0B" w14:textId="77777777" w:rsidTr="005A693F">
        <w:tc>
          <w:tcPr>
            <w:tcW w:w="2541" w:type="dxa"/>
          </w:tcPr>
          <w:p w14:paraId="1F2F405C" w14:textId="1E8B74B6" w:rsidR="006D2770" w:rsidRPr="000E1619" w:rsidRDefault="006D2770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619">
              <w:rPr>
                <w:rFonts w:ascii="Times New Roman" w:hAnsi="Times New Roman" w:cs="Times New Roman"/>
                <w:sz w:val="20"/>
                <w:szCs w:val="20"/>
              </w:rPr>
              <w:t>Automation software</w:t>
            </w:r>
          </w:p>
        </w:tc>
        <w:tc>
          <w:tcPr>
            <w:tcW w:w="7666" w:type="dxa"/>
            <w:gridSpan w:val="6"/>
          </w:tcPr>
          <w:p w14:paraId="560F443C" w14:textId="5EDC134F" w:rsidR="006D2770" w:rsidRPr="000E1619" w:rsidRDefault="006D2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619">
              <w:rPr>
                <w:rFonts w:ascii="Times New Roman" w:hAnsi="Times New Roman" w:cs="Times New Roman"/>
                <w:sz w:val="20"/>
                <w:szCs w:val="20"/>
              </w:rPr>
              <w:t>EPU</w:t>
            </w:r>
          </w:p>
        </w:tc>
      </w:tr>
      <w:tr w:rsidR="006D2770" w:rsidRPr="00DF6C5D" w14:paraId="2FCE1DEE" w14:textId="77777777" w:rsidTr="005A693F">
        <w:tc>
          <w:tcPr>
            <w:tcW w:w="2541" w:type="dxa"/>
          </w:tcPr>
          <w:p w14:paraId="59E8E00D" w14:textId="1C570377" w:rsidR="006D2770" w:rsidRPr="000E1619" w:rsidRDefault="006D2770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619">
              <w:rPr>
                <w:rFonts w:ascii="Times New Roman" w:hAnsi="Times New Roman" w:cs="Times New Roman"/>
                <w:sz w:val="20"/>
                <w:szCs w:val="20"/>
              </w:rPr>
              <w:t>Micrographs collected (</w:t>
            </w:r>
            <w:r w:rsidR="00DF6C5D" w:rsidRPr="000E161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0E161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666" w:type="dxa"/>
            <w:gridSpan w:val="6"/>
          </w:tcPr>
          <w:p w14:paraId="6A17D833" w14:textId="030FF4FE" w:rsidR="006D2770" w:rsidRPr="000E1619" w:rsidRDefault="006D2770" w:rsidP="00F37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619">
              <w:rPr>
                <w:rFonts w:ascii="Times New Roman" w:hAnsi="Times New Roman" w:cs="Times New Roman"/>
                <w:sz w:val="20"/>
                <w:szCs w:val="20"/>
              </w:rPr>
              <w:t>26,</w:t>
            </w:r>
            <w:r w:rsidR="00165D69">
              <w:rPr>
                <w:rFonts w:ascii="Times New Roman" w:hAnsi="Times New Roman" w:cs="Times New Roman"/>
                <w:sz w:val="20"/>
                <w:szCs w:val="20"/>
              </w:rPr>
              <w:t>390</w:t>
            </w:r>
          </w:p>
        </w:tc>
      </w:tr>
      <w:tr w:rsidR="006D2770" w:rsidRPr="00DF6C5D" w14:paraId="47D77FCD" w14:textId="77777777" w:rsidTr="005A693F">
        <w:tc>
          <w:tcPr>
            <w:tcW w:w="2541" w:type="dxa"/>
          </w:tcPr>
          <w:p w14:paraId="45F6B8B0" w14:textId="628DF5C0" w:rsidR="006D2770" w:rsidRPr="000E1619" w:rsidRDefault="006D2770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619">
              <w:rPr>
                <w:rFonts w:ascii="Times New Roman" w:hAnsi="Times New Roman" w:cs="Times New Roman"/>
                <w:sz w:val="20"/>
                <w:szCs w:val="20"/>
              </w:rPr>
              <w:t>Micrographs used (</w:t>
            </w:r>
            <w:r w:rsidR="00DF6C5D" w:rsidRPr="000E161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0E161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666" w:type="dxa"/>
            <w:gridSpan w:val="6"/>
          </w:tcPr>
          <w:p w14:paraId="5AB75F7F" w14:textId="5EDD29D7" w:rsidR="006D2770" w:rsidRPr="000E1619" w:rsidRDefault="006D2770" w:rsidP="00F37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619">
              <w:rPr>
                <w:rFonts w:ascii="Times New Roman" w:hAnsi="Times New Roman" w:cs="Times New Roman"/>
                <w:sz w:val="20"/>
                <w:szCs w:val="20"/>
              </w:rPr>
              <w:t>26,</w:t>
            </w:r>
            <w:r w:rsidR="00165D69">
              <w:rPr>
                <w:rFonts w:ascii="Times New Roman" w:hAnsi="Times New Roman" w:cs="Times New Roman"/>
                <w:sz w:val="20"/>
                <w:szCs w:val="20"/>
              </w:rPr>
              <w:t>390</w:t>
            </w:r>
          </w:p>
        </w:tc>
      </w:tr>
      <w:tr w:rsidR="006D2770" w:rsidRPr="00DF6C5D" w14:paraId="53AEC77A" w14:textId="77777777" w:rsidTr="005A693F">
        <w:tc>
          <w:tcPr>
            <w:tcW w:w="2541" w:type="dxa"/>
          </w:tcPr>
          <w:p w14:paraId="65B5D052" w14:textId="24DDDA3C" w:rsidR="006D2770" w:rsidRPr="000E1619" w:rsidRDefault="006D2770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619">
              <w:rPr>
                <w:rFonts w:ascii="Times New Roman" w:hAnsi="Times New Roman" w:cs="Times New Roman"/>
                <w:sz w:val="20"/>
                <w:szCs w:val="20"/>
              </w:rPr>
              <w:t>Defocus (</w:t>
            </w:r>
            <w:r w:rsidRPr="000E1619">
              <w:rPr>
                <w:rFonts w:ascii="Symbol" w:hAnsi="Symbol" w:cs="Times New Roman"/>
                <w:sz w:val="20"/>
                <w:szCs w:val="20"/>
              </w:rPr>
              <w:t>m</w:t>
            </w:r>
            <w:r w:rsidRPr="000E1619">
              <w:rPr>
                <w:rFonts w:ascii="Times New Roman" w:hAnsi="Times New Roman" w:cs="Times New Roman"/>
                <w:sz w:val="20"/>
                <w:szCs w:val="20"/>
              </w:rPr>
              <w:t>m)</w:t>
            </w:r>
          </w:p>
        </w:tc>
        <w:tc>
          <w:tcPr>
            <w:tcW w:w="7666" w:type="dxa"/>
            <w:gridSpan w:val="6"/>
          </w:tcPr>
          <w:p w14:paraId="34B9B703" w14:textId="41858503" w:rsidR="006D2770" w:rsidRPr="000E1619" w:rsidRDefault="006D2770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619">
              <w:rPr>
                <w:rFonts w:ascii="Times New Roman" w:hAnsi="Times New Roman" w:cs="Times New Roman"/>
                <w:sz w:val="20"/>
                <w:szCs w:val="20"/>
              </w:rPr>
              <w:t>-1.4 to -3.0</w:t>
            </w:r>
          </w:p>
        </w:tc>
      </w:tr>
      <w:tr w:rsidR="006D2770" w:rsidRPr="00DF6C5D" w14:paraId="6574C059" w14:textId="77777777" w:rsidTr="005A693F">
        <w:tc>
          <w:tcPr>
            <w:tcW w:w="2541" w:type="dxa"/>
          </w:tcPr>
          <w:p w14:paraId="4C6F5590" w14:textId="1D0116BE" w:rsidR="006D2770" w:rsidRPr="000E1619" w:rsidRDefault="006D2770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619">
              <w:rPr>
                <w:rFonts w:ascii="Times New Roman" w:hAnsi="Times New Roman" w:cs="Times New Roman"/>
                <w:sz w:val="20"/>
                <w:szCs w:val="20"/>
              </w:rPr>
              <w:t>Magnification</w:t>
            </w:r>
          </w:p>
        </w:tc>
        <w:tc>
          <w:tcPr>
            <w:tcW w:w="7666" w:type="dxa"/>
            <w:gridSpan w:val="6"/>
          </w:tcPr>
          <w:p w14:paraId="3ED0A5C8" w14:textId="6D23E083" w:rsidR="006D2770" w:rsidRPr="000E1619" w:rsidRDefault="006D2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619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  <w:r w:rsidR="00A34FC0">
              <w:rPr>
                <w:rFonts w:ascii="Times New Roman" w:hAnsi="Times New Roman" w:cs="Times New Roman"/>
                <w:sz w:val="20"/>
                <w:szCs w:val="20"/>
              </w:rPr>
              <w:t>,000</w:t>
            </w:r>
          </w:p>
        </w:tc>
      </w:tr>
      <w:tr w:rsidR="006D2770" w:rsidRPr="00DF6C5D" w14:paraId="1DA15068" w14:textId="77777777" w:rsidTr="005A693F">
        <w:tc>
          <w:tcPr>
            <w:tcW w:w="2541" w:type="dxa"/>
          </w:tcPr>
          <w:p w14:paraId="0C791D03" w14:textId="512CA5ED" w:rsidR="006D2770" w:rsidRPr="000E1619" w:rsidRDefault="006D2770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619">
              <w:rPr>
                <w:rFonts w:ascii="Times New Roman" w:hAnsi="Times New Roman" w:cs="Times New Roman"/>
                <w:sz w:val="20"/>
                <w:szCs w:val="20"/>
              </w:rPr>
              <w:t>Total extracted particles (</w:t>
            </w:r>
            <w:r w:rsidR="00DF6C5D" w:rsidRPr="000E161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0E161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666" w:type="dxa"/>
            <w:gridSpan w:val="6"/>
          </w:tcPr>
          <w:p w14:paraId="11EF1FBD" w14:textId="1E97D8CD" w:rsidR="006D2770" w:rsidRPr="000E1619" w:rsidRDefault="006D2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619">
              <w:rPr>
                <w:rFonts w:ascii="Times New Roman" w:hAnsi="Times New Roman" w:cs="Times New Roman"/>
                <w:sz w:val="20"/>
                <w:szCs w:val="20"/>
              </w:rPr>
              <w:t>2,592,458</w:t>
            </w:r>
          </w:p>
        </w:tc>
      </w:tr>
      <w:tr w:rsidR="00866078" w:rsidRPr="00DF6C5D" w14:paraId="6FF00A8E" w14:textId="77777777" w:rsidTr="005A693F">
        <w:tc>
          <w:tcPr>
            <w:tcW w:w="10207" w:type="dxa"/>
            <w:gridSpan w:val="7"/>
          </w:tcPr>
          <w:p w14:paraId="287A1E7B" w14:textId="5BD35981" w:rsidR="00866078" w:rsidRPr="000E1619" w:rsidRDefault="00DF6C5D" w:rsidP="008660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yo-EM</w:t>
            </w:r>
            <w:r w:rsidR="00866078" w:rsidRPr="000E16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reconstructio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</w:tr>
      <w:tr w:rsidR="000B55FB" w:rsidRPr="00DF6C5D" w14:paraId="4A637305" w14:textId="77777777" w:rsidTr="005A693F">
        <w:tc>
          <w:tcPr>
            <w:tcW w:w="2541" w:type="dxa"/>
          </w:tcPr>
          <w:p w14:paraId="4F0BE95C" w14:textId="77777777" w:rsidR="00DF6C5D" w:rsidRPr="000E1619" w:rsidRDefault="00DF6C5D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</w:tcPr>
          <w:p w14:paraId="17043EAC" w14:textId="11180689" w:rsidR="00DF6C5D" w:rsidRPr="000E1619" w:rsidRDefault="00DF6C5D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50B">
              <w:rPr>
                <w:rFonts w:ascii="Times New Roman" w:hAnsi="Times New Roman" w:cs="Times New Roman"/>
                <w:sz w:val="20"/>
                <w:szCs w:val="20"/>
              </w:rPr>
              <w:t xml:space="preserve">KMN </w:t>
            </w:r>
            <w:r w:rsidRPr="009B5927">
              <w:rPr>
                <w:rFonts w:ascii="Times New Roman" w:hAnsi="Times New Roman" w:cs="Times New Roman"/>
                <w:sz w:val="20"/>
                <w:szCs w:val="20"/>
              </w:rPr>
              <w:t>junction consensus map</w:t>
            </w:r>
          </w:p>
        </w:tc>
        <w:tc>
          <w:tcPr>
            <w:tcW w:w="1273" w:type="dxa"/>
          </w:tcPr>
          <w:p w14:paraId="18E51491" w14:textId="5DFAFBF0" w:rsidR="00DF6C5D" w:rsidRPr="000E1619" w:rsidRDefault="00DF6C5D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50B">
              <w:rPr>
                <w:rFonts w:ascii="Times New Roman" w:hAnsi="Times New Roman" w:cs="Times New Roman"/>
                <w:sz w:val="20"/>
                <w:szCs w:val="20"/>
              </w:rPr>
              <w:t xml:space="preserve">KMN </w:t>
            </w:r>
            <w:r w:rsidRPr="009B5927">
              <w:rPr>
                <w:rFonts w:ascii="Times New Roman" w:hAnsi="Times New Roman" w:cs="Times New Roman"/>
                <w:sz w:val="20"/>
                <w:szCs w:val="20"/>
              </w:rPr>
              <w:t>junction c</w:t>
            </w:r>
            <w:r w:rsidR="00A34FC0">
              <w:rPr>
                <w:rFonts w:ascii="Times New Roman" w:hAnsi="Times New Roman" w:cs="Times New Roman"/>
                <w:sz w:val="20"/>
                <w:szCs w:val="20"/>
              </w:rPr>
              <w:t>omposite</w:t>
            </w:r>
            <w:r w:rsidRPr="00F3750B">
              <w:rPr>
                <w:rFonts w:ascii="Times New Roman" w:hAnsi="Times New Roman" w:cs="Times New Roman"/>
                <w:sz w:val="20"/>
                <w:szCs w:val="20"/>
              </w:rPr>
              <w:t xml:space="preserve"> map</w:t>
            </w:r>
          </w:p>
        </w:tc>
        <w:tc>
          <w:tcPr>
            <w:tcW w:w="1271" w:type="dxa"/>
          </w:tcPr>
          <w:p w14:paraId="2752CE7A" w14:textId="29E8AB29" w:rsidR="00DF6C5D" w:rsidRPr="000E1619" w:rsidRDefault="00DF6C5D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50B">
              <w:rPr>
                <w:rFonts w:ascii="Times New Roman" w:hAnsi="Times New Roman" w:cs="Times New Roman"/>
                <w:sz w:val="20"/>
                <w:szCs w:val="20"/>
              </w:rPr>
              <w:t xml:space="preserve">KMN </w:t>
            </w:r>
            <w:r w:rsidRPr="009B5927">
              <w:rPr>
                <w:rFonts w:ascii="Times New Roman" w:hAnsi="Times New Roman" w:cs="Times New Roman"/>
                <w:sz w:val="20"/>
                <w:szCs w:val="20"/>
              </w:rPr>
              <w:t xml:space="preserve">junction </w:t>
            </w:r>
            <w:r w:rsidR="00A34FC0">
              <w:rPr>
                <w:rFonts w:ascii="Times New Roman" w:hAnsi="Times New Roman" w:cs="Times New Roman"/>
                <w:sz w:val="20"/>
                <w:szCs w:val="20"/>
              </w:rPr>
              <w:t>apex body 1</w:t>
            </w:r>
          </w:p>
        </w:tc>
        <w:tc>
          <w:tcPr>
            <w:tcW w:w="1270" w:type="dxa"/>
          </w:tcPr>
          <w:p w14:paraId="2EC7E2F5" w14:textId="571A9D9C" w:rsidR="00DF6C5D" w:rsidRPr="000E1619" w:rsidRDefault="00DF6C5D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50B">
              <w:rPr>
                <w:rFonts w:ascii="Times New Roman" w:hAnsi="Times New Roman" w:cs="Times New Roman"/>
                <w:sz w:val="20"/>
                <w:szCs w:val="20"/>
              </w:rPr>
              <w:t xml:space="preserve">KMN </w:t>
            </w:r>
            <w:r w:rsidRPr="009B5927">
              <w:rPr>
                <w:rFonts w:ascii="Times New Roman" w:hAnsi="Times New Roman" w:cs="Times New Roman"/>
                <w:sz w:val="20"/>
                <w:szCs w:val="20"/>
              </w:rPr>
              <w:t xml:space="preserve">junction </w:t>
            </w:r>
            <w:r w:rsidR="00A34FC0">
              <w:rPr>
                <w:rFonts w:ascii="Times New Roman" w:hAnsi="Times New Roman" w:cs="Times New Roman"/>
                <w:sz w:val="20"/>
                <w:szCs w:val="20"/>
              </w:rPr>
              <w:t>base body 1</w:t>
            </w:r>
          </w:p>
        </w:tc>
        <w:tc>
          <w:tcPr>
            <w:tcW w:w="1304" w:type="dxa"/>
          </w:tcPr>
          <w:p w14:paraId="455A932A" w14:textId="4C6CC231" w:rsidR="00DF6C5D" w:rsidRPr="000E1619" w:rsidRDefault="00DF6C5D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50B">
              <w:rPr>
                <w:rFonts w:ascii="Times New Roman" w:hAnsi="Times New Roman" w:cs="Times New Roman"/>
                <w:sz w:val="20"/>
                <w:szCs w:val="20"/>
              </w:rPr>
              <w:t xml:space="preserve">KMN </w:t>
            </w:r>
            <w:r w:rsidRPr="009B5927">
              <w:rPr>
                <w:rFonts w:ascii="Times New Roman" w:hAnsi="Times New Roman" w:cs="Times New Roman"/>
                <w:sz w:val="20"/>
                <w:szCs w:val="20"/>
              </w:rPr>
              <w:t>junction consensus map</w:t>
            </w:r>
            <w:r w:rsidR="00795C81">
              <w:rPr>
                <w:rFonts w:ascii="Times New Roman" w:hAnsi="Times New Roman" w:cs="Times New Roman"/>
                <w:sz w:val="20"/>
                <w:szCs w:val="20"/>
              </w:rPr>
              <w:t xml:space="preserve"> (head 2)</w:t>
            </w:r>
          </w:p>
        </w:tc>
        <w:tc>
          <w:tcPr>
            <w:tcW w:w="1276" w:type="dxa"/>
          </w:tcPr>
          <w:p w14:paraId="3ECC9B02" w14:textId="7EB899DA" w:rsidR="00DF6C5D" w:rsidRPr="000E1619" w:rsidRDefault="00DF6C5D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50B">
              <w:rPr>
                <w:rFonts w:ascii="Times New Roman" w:hAnsi="Times New Roman" w:cs="Times New Roman"/>
                <w:sz w:val="20"/>
                <w:szCs w:val="20"/>
              </w:rPr>
              <w:t xml:space="preserve">KMN </w:t>
            </w:r>
            <w:r w:rsidRPr="009B5927">
              <w:rPr>
                <w:rFonts w:ascii="Times New Roman" w:hAnsi="Times New Roman" w:cs="Times New Roman"/>
                <w:sz w:val="20"/>
                <w:szCs w:val="20"/>
              </w:rPr>
              <w:t xml:space="preserve">junction </w:t>
            </w:r>
            <w:r w:rsidR="00A34FC0">
              <w:rPr>
                <w:rFonts w:ascii="Times New Roman" w:hAnsi="Times New Roman" w:cs="Times New Roman"/>
                <w:sz w:val="20"/>
                <w:szCs w:val="20"/>
              </w:rPr>
              <w:t>base body 2</w:t>
            </w:r>
          </w:p>
        </w:tc>
      </w:tr>
      <w:tr w:rsidR="000B55FB" w:rsidRPr="00DF6C5D" w14:paraId="6D83FF16" w14:textId="77777777" w:rsidTr="005A693F">
        <w:tc>
          <w:tcPr>
            <w:tcW w:w="2541" w:type="dxa"/>
          </w:tcPr>
          <w:p w14:paraId="5A4506BA" w14:textId="0C789611" w:rsidR="00A34FC0" w:rsidRPr="00F3750B" w:rsidRDefault="00A34FC0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gure</w:t>
            </w:r>
          </w:p>
        </w:tc>
        <w:tc>
          <w:tcPr>
            <w:tcW w:w="1272" w:type="dxa"/>
          </w:tcPr>
          <w:p w14:paraId="251FFD97" w14:textId="78BEC2F6" w:rsidR="00A34FC0" w:rsidRPr="00F3750B" w:rsidRDefault="00A34FC0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2</w:t>
            </w:r>
            <w:r w:rsidR="003B6DAE">
              <w:rPr>
                <w:rFonts w:ascii="Times New Roman" w:hAnsi="Times New Roman" w:cs="Times New Roman"/>
                <w:sz w:val="20"/>
                <w:szCs w:val="20"/>
              </w:rPr>
              <w:t>Dii</w:t>
            </w:r>
          </w:p>
        </w:tc>
        <w:tc>
          <w:tcPr>
            <w:tcW w:w="1273" w:type="dxa"/>
          </w:tcPr>
          <w:p w14:paraId="57505289" w14:textId="65FE4780" w:rsidR="00A34FC0" w:rsidRPr="00F3750B" w:rsidRDefault="00A34FC0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2</w:t>
            </w:r>
            <w:r w:rsidR="003B6DAE">
              <w:rPr>
                <w:rFonts w:ascii="Times New Roman" w:hAnsi="Times New Roman" w:cs="Times New Roman"/>
                <w:sz w:val="20"/>
                <w:szCs w:val="20"/>
              </w:rPr>
              <w:t>Dii</w:t>
            </w:r>
          </w:p>
        </w:tc>
        <w:tc>
          <w:tcPr>
            <w:tcW w:w="1271" w:type="dxa"/>
          </w:tcPr>
          <w:p w14:paraId="3F7B32F4" w14:textId="308D2DCA" w:rsidR="00A34FC0" w:rsidRPr="00F3750B" w:rsidRDefault="00A34FC0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2</w:t>
            </w:r>
            <w:r w:rsidR="003B6DAE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270" w:type="dxa"/>
          </w:tcPr>
          <w:p w14:paraId="745E84AB" w14:textId="70DA5AD8" w:rsidR="00A34FC0" w:rsidRPr="00F3750B" w:rsidRDefault="00A34FC0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2</w:t>
            </w:r>
            <w:r w:rsidR="003B6DAE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304" w:type="dxa"/>
          </w:tcPr>
          <w:p w14:paraId="69147FA4" w14:textId="2A28567B" w:rsidR="00A34FC0" w:rsidRPr="00F3750B" w:rsidRDefault="00A34FC0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5564A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3B6DA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276" w:type="dxa"/>
          </w:tcPr>
          <w:p w14:paraId="5271A998" w14:textId="2526B68D" w:rsidR="00A34FC0" w:rsidRPr="00F3750B" w:rsidRDefault="00A34FC0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5564A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3B6DA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0B55FB" w:rsidRPr="00DF6C5D" w14:paraId="469DC6A9" w14:textId="77777777" w:rsidTr="005A693F">
        <w:tc>
          <w:tcPr>
            <w:tcW w:w="2541" w:type="dxa"/>
          </w:tcPr>
          <w:p w14:paraId="6B550F77" w14:textId="5C8CA8C7" w:rsidR="00A34FC0" w:rsidRDefault="00A34FC0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ion codes</w:t>
            </w:r>
          </w:p>
        </w:tc>
        <w:tc>
          <w:tcPr>
            <w:tcW w:w="1272" w:type="dxa"/>
          </w:tcPr>
          <w:p w14:paraId="6E036085" w14:textId="77777777" w:rsidR="00003C04" w:rsidRDefault="00003C04" w:rsidP="0086607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03C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MD-54576</w:t>
            </w:r>
          </w:p>
          <w:p w14:paraId="393F273E" w14:textId="0943182E" w:rsidR="000249CD" w:rsidRPr="00003C04" w:rsidRDefault="00B10DF9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C04">
              <w:rPr>
                <w:rFonts w:ascii="Times New Roman" w:hAnsi="Times New Roman" w:cs="Times New Roman"/>
                <w:sz w:val="20"/>
                <w:szCs w:val="20"/>
              </w:rPr>
              <w:t xml:space="preserve">PDB </w:t>
            </w:r>
            <w:r w:rsidR="000B55FB" w:rsidRPr="00003C0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73" w:type="dxa"/>
          </w:tcPr>
          <w:p w14:paraId="4CD47A0C" w14:textId="77777777" w:rsidR="00003C04" w:rsidRPr="00003C04" w:rsidRDefault="00003C04" w:rsidP="0086607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03C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MD-54579</w:t>
            </w:r>
          </w:p>
          <w:p w14:paraId="46D1354A" w14:textId="1070A658" w:rsidR="000249CD" w:rsidRPr="00003C04" w:rsidRDefault="000249CD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C04">
              <w:rPr>
                <w:rFonts w:ascii="Times New Roman" w:hAnsi="Times New Roman" w:cs="Times New Roman"/>
                <w:sz w:val="20"/>
                <w:szCs w:val="20"/>
              </w:rPr>
              <w:t>PDB</w:t>
            </w:r>
            <w:r w:rsidR="00003C04" w:rsidRPr="00003C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B4D2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003C04" w:rsidRPr="00003C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4Q</w:t>
            </w:r>
          </w:p>
        </w:tc>
        <w:tc>
          <w:tcPr>
            <w:tcW w:w="1271" w:type="dxa"/>
          </w:tcPr>
          <w:p w14:paraId="246F8284" w14:textId="77777777" w:rsidR="005A693F" w:rsidRPr="005A693F" w:rsidRDefault="005A693F" w:rsidP="0086607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69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D-54578</w:t>
            </w:r>
          </w:p>
          <w:p w14:paraId="62F62176" w14:textId="3962F576" w:rsidR="000249CD" w:rsidRPr="005A693F" w:rsidRDefault="00B10DF9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693F">
              <w:rPr>
                <w:rFonts w:ascii="Times New Roman" w:hAnsi="Times New Roman" w:cs="Times New Roman"/>
                <w:sz w:val="20"/>
                <w:szCs w:val="20"/>
              </w:rPr>
              <w:t xml:space="preserve">PDB </w:t>
            </w:r>
            <w:r w:rsidR="000B55FB" w:rsidRPr="005A693F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70" w:type="dxa"/>
          </w:tcPr>
          <w:p w14:paraId="297EA52A" w14:textId="77777777" w:rsidR="00003C04" w:rsidRPr="005A693F" w:rsidRDefault="00003C04" w:rsidP="0086607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69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MD-54577</w:t>
            </w:r>
          </w:p>
          <w:p w14:paraId="176E93F2" w14:textId="173A0FD9" w:rsidR="000249CD" w:rsidRPr="005A693F" w:rsidRDefault="00B10DF9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693F">
              <w:rPr>
                <w:rFonts w:ascii="Times New Roman" w:hAnsi="Times New Roman" w:cs="Times New Roman"/>
                <w:sz w:val="20"/>
                <w:szCs w:val="20"/>
              </w:rPr>
              <w:t xml:space="preserve">PDB </w:t>
            </w:r>
            <w:r w:rsidR="000B55FB" w:rsidRPr="005A693F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04" w:type="dxa"/>
          </w:tcPr>
          <w:p w14:paraId="114B6047" w14:textId="77777777" w:rsidR="00B10DF9" w:rsidRPr="005A693F" w:rsidRDefault="00B10DF9" w:rsidP="0086607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69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MD-54602 </w:t>
            </w:r>
          </w:p>
          <w:p w14:paraId="082E69DC" w14:textId="13B93147" w:rsidR="000249CD" w:rsidRPr="005A693F" w:rsidRDefault="000249CD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693F">
              <w:rPr>
                <w:rFonts w:ascii="Times New Roman" w:hAnsi="Times New Roman" w:cs="Times New Roman"/>
                <w:sz w:val="20"/>
                <w:szCs w:val="20"/>
              </w:rPr>
              <w:t>PDB</w:t>
            </w:r>
            <w:r w:rsidR="00B10DF9" w:rsidRPr="005A69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10DF9" w:rsidRPr="005A69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S5N</w:t>
            </w:r>
          </w:p>
        </w:tc>
        <w:tc>
          <w:tcPr>
            <w:tcW w:w="1276" w:type="dxa"/>
          </w:tcPr>
          <w:p w14:paraId="3E2B72EF" w14:textId="77777777" w:rsidR="00B10DF9" w:rsidRPr="005A693F" w:rsidRDefault="00B10DF9" w:rsidP="0086607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69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D-54586</w:t>
            </w:r>
          </w:p>
          <w:p w14:paraId="779FC036" w14:textId="13CB6BD0" w:rsidR="000249CD" w:rsidRPr="005A693F" w:rsidRDefault="000249CD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693F">
              <w:rPr>
                <w:rFonts w:ascii="Times New Roman" w:hAnsi="Times New Roman" w:cs="Times New Roman"/>
                <w:sz w:val="20"/>
                <w:szCs w:val="20"/>
              </w:rPr>
              <w:t>PDB</w:t>
            </w:r>
            <w:r w:rsidR="00B10DF9" w:rsidRPr="005A69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10DF9" w:rsidRPr="005A69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S53</w:t>
            </w:r>
          </w:p>
        </w:tc>
      </w:tr>
      <w:tr w:rsidR="000B55FB" w:rsidRPr="00DF6C5D" w14:paraId="53D64B81" w14:textId="77777777" w:rsidTr="005A693F">
        <w:tc>
          <w:tcPr>
            <w:tcW w:w="2541" w:type="dxa"/>
          </w:tcPr>
          <w:p w14:paraId="0DD2D8CB" w14:textId="3D0AB1C8" w:rsidR="00866078" w:rsidRPr="000E1619" w:rsidRDefault="00866078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619">
              <w:rPr>
                <w:rFonts w:ascii="Times New Roman" w:hAnsi="Times New Roman" w:cs="Times New Roman"/>
                <w:sz w:val="20"/>
                <w:szCs w:val="20"/>
              </w:rPr>
              <w:t>Final particles (</w:t>
            </w:r>
            <w:r w:rsidR="00DF6C5D" w:rsidRPr="000E161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0E161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2" w:type="dxa"/>
          </w:tcPr>
          <w:p w14:paraId="6CD3A289" w14:textId="041C684A" w:rsidR="00866078" w:rsidRPr="000E1619" w:rsidRDefault="00866078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619">
              <w:rPr>
                <w:rFonts w:ascii="Times New Roman" w:hAnsi="Times New Roman" w:cs="Times New Roman"/>
                <w:sz w:val="20"/>
                <w:szCs w:val="20"/>
              </w:rPr>
              <w:t>113,688</w:t>
            </w:r>
          </w:p>
        </w:tc>
        <w:tc>
          <w:tcPr>
            <w:tcW w:w="1273" w:type="dxa"/>
          </w:tcPr>
          <w:p w14:paraId="0E0F43DB" w14:textId="306A9420" w:rsidR="00866078" w:rsidRPr="000E1619" w:rsidRDefault="00866078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619">
              <w:rPr>
                <w:rFonts w:ascii="Times New Roman" w:hAnsi="Times New Roman" w:cs="Times New Roman"/>
                <w:sz w:val="20"/>
                <w:szCs w:val="20"/>
              </w:rPr>
              <w:t>113,688</w:t>
            </w:r>
          </w:p>
        </w:tc>
        <w:tc>
          <w:tcPr>
            <w:tcW w:w="1271" w:type="dxa"/>
          </w:tcPr>
          <w:p w14:paraId="7AAAD331" w14:textId="000DA2D5" w:rsidR="00866078" w:rsidRPr="000E1619" w:rsidRDefault="00866078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619">
              <w:rPr>
                <w:rFonts w:ascii="Times New Roman" w:hAnsi="Times New Roman" w:cs="Times New Roman"/>
                <w:sz w:val="20"/>
                <w:szCs w:val="20"/>
              </w:rPr>
              <w:t>113,688</w:t>
            </w:r>
          </w:p>
        </w:tc>
        <w:tc>
          <w:tcPr>
            <w:tcW w:w="1270" w:type="dxa"/>
          </w:tcPr>
          <w:p w14:paraId="0674E635" w14:textId="524B76AE" w:rsidR="00866078" w:rsidRPr="000E1619" w:rsidRDefault="00866078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619">
              <w:rPr>
                <w:rFonts w:ascii="Times New Roman" w:hAnsi="Times New Roman" w:cs="Times New Roman"/>
                <w:sz w:val="20"/>
                <w:szCs w:val="20"/>
              </w:rPr>
              <w:t>113,688</w:t>
            </w:r>
          </w:p>
        </w:tc>
        <w:tc>
          <w:tcPr>
            <w:tcW w:w="1304" w:type="dxa"/>
          </w:tcPr>
          <w:p w14:paraId="4DB025D7" w14:textId="4006F767" w:rsidR="00866078" w:rsidRPr="000E1619" w:rsidRDefault="00866078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619">
              <w:rPr>
                <w:rFonts w:ascii="Times New Roman" w:hAnsi="Times New Roman" w:cs="Times New Roman"/>
                <w:sz w:val="20"/>
                <w:szCs w:val="20"/>
              </w:rPr>
              <w:t>18,160</w:t>
            </w:r>
          </w:p>
        </w:tc>
        <w:tc>
          <w:tcPr>
            <w:tcW w:w="1276" w:type="dxa"/>
          </w:tcPr>
          <w:p w14:paraId="79A897D9" w14:textId="334C2AFD" w:rsidR="00866078" w:rsidRPr="000E1619" w:rsidRDefault="00866078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619">
              <w:rPr>
                <w:rFonts w:ascii="Times New Roman" w:hAnsi="Times New Roman" w:cs="Times New Roman"/>
                <w:sz w:val="20"/>
                <w:szCs w:val="20"/>
              </w:rPr>
              <w:t>18,160</w:t>
            </w:r>
          </w:p>
        </w:tc>
      </w:tr>
      <w:tr w:rsidR="000B55FB" w:rsidRPr="00DF6C5D" w14:paraId="3C1C7EF3" w14:textId="77777777" w:rsidTr="005A693F">
        <w:tc>
          <w:tcPr>
            <w:tcW w:w="2541" w:type="dxa"/>
          </w:tcPr>
          <w:p w14:paraId="1E32D9AF" w14:textId="7194CCFE" w:rsidR="00866078" w:rsidRPr="000E1619" w:rsidRDefault="00866078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619">
              <w:rPr>
                <w:rFonts w:ascii="Times New Roman" w:hAnsi="Times New Roman" w:cs="Times New Roman"/>
                <w:sz w:val="20"/>
                <w:szCs w:val="20"/>
              </w:rPr>
              <w:t>Point group</w:t>
            </w:r>
          </w:p>
        </w:tc>
        <w:tc>
          <w:tcPr>
            <w:tcW w:w="1272" w:type="dxa"/>
          </w:tcPr>
          <w:p w14:paraId="1FD5DB01" w14:textId="1E204681" w:rsidR="00866078" w:rsidRPr="000E1619" w:rsidRDefault="00866078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619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1273" w:type="dxa"/>
          </w:tcPr>
          <w:p w14:paraId="6A3F7354" w14:textId="0DF8DE09" w:rsidR="00866078" w:rsidRPr="000E1619" w:rsidRDefault="00866078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619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1271" w:type="dxa"/>
          </w:tcPr>
          <w:p w14:paraId="1F383FAD" w14:textId="5B11D618" w:rsidR="00866078" w:rsidRPr="000E1619" w:rsidRDefault="00866078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619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1270" w:type="dxa"/>
          </w:tcPr>
          <w:p w14:paraId="4BEF8160" w14:textId="5B6D699F" w:rsidR="00866078" w:rsidRPr="000E1619" w:rsidRDefault="00866078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619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1304" w:type="dxa"/>
          </w:tcPr>
          <w:p w14:paraId="3E431C30" w14:textId="00E55217" w:rsidR="00866078" w:rsidRPr="000E1619" w:rsidRDefault="00866078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619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1276" w:type="dxa"/>
          </w:tcPr>
          <w:p w14:paraId="2F9D2EE3" w14:textId="11CC76FD" w:rsidR="00866078" w:rsidRPr="000E1619" w:rsidRDefault="00866078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619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</w:tr>
      <w:tr w:rsidR="000B55FB" w:rsidRPr="00DF6C5D" w14:paraId="750B9017" w14:textId="77777777" w:rsidTr="005A693F">
        <w:tc>
          <w:tcPr>
            <w:tcW w:w="2541" w:type="dxa"/>
          </w:tcPr>
          <w:p w14:paraId="77D30276" w14:textId="77D6A0CA" w:rsidR="00866078" w:rsidRPr="000E1619" w:rsidRDefault="00866078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644">
              <w:rPr>
                <w:rFonts w:ascii="Times New Roman" w:hAnsi="Times New Roman" w:cs="Times New Roman"/>
                <w:sz w:val="20"/>
                <w:szCs w:val="20"/>
              </w:rPr>
              <w:t xml:space="preserve">Resolution global </w:t>
            </w:r>
            <w:r w:rsidR="00DF6C5D" w:rsidRPr="0059264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E1619">
              <w:rPr>
                <w:rFonts w:ascii="Times New Roman" w:hAnsi="Times New Roman" w:cs="Times New Roman"/>
                <w:sz w:val="20"/>
                <w:szCs w:val="20"/>
              </w:rPr>
              <w:t>Å)</w:t>
            </w:r>
          </w:p>
        </w:tc>
        <w:tc>
          <w:tcPr>
            <w:tcW w:w="1272" w:type="dxa"/>
          </w:tcPr>
          <w:p w14:paraId="75126E50" w14:textId="14C0159E" w:rsidR="00866078" w:rsidRPr="000E1619" w:rsidRDefault="0092208C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619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1273" w:type="dxa"/>
          </w:tcPr>
          <w:p w14:paraId="5F1EE03B" w14:textId="1FB8E517" w:rsidR="00866078" w:rsidRPr="000E1619" w:rsidRDefault="0092208C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619">
              <w:rPr>
                <w:rFonts w:ascii="Times New Roman" w:hAnsi="Times New Roman" w:cs="Times New Roman"/>
                <w:sz w:val="20"/>
                <w:szCs w:val="20"/>
              </w:rPr>
              <w:t>4.8-4.9</w:t>
            </w:r>
          </w:p>
        </w:tc>
        <w:tc>
          <w:tcPr>
            <w:tcW w:w="1271" w:type="dxa"/>
          </w:tcPr>
          <w:p w14:paraId="3E8D2A4D" w14:textId="3A093812" w:rsidR="00866078" w:rsidRPr="000E1619" w:rsidRDefault="0092208C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619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1270" w:type="dxa"/>
          </w:tcPr>
          <w:p w14:paraId="489C90E8" w14:textId="1AD953C0" w:rsidR="00866078" w:rsidRPr="000E1619" w:rsidRDefault="0092208C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619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1304" w:type="dxa"/>
          </w:tcPr>
          <w:p w14:paraId="396FF251" w14:textId="2B9308F0" w:rsidR="00866078" w:rsidRPr="000E1619" w:rsidRDefault="0092208C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619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1276" w:type="dxa"/>
          </w:tcPr>
          <w:p w14:paraId="16AFE5B2" w14:textId="7599CBB7" w:rsidR="00866078" w:rsidRPr="000E1619" w:rsidRDefault="0092208C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619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</w:tr>
      <w:tr w:rsidR="000B55FB" w:rsidRPr="00DF6C5D" w14:paraId="5C98A862" w14:textId="77777777" w:rsidTr="005A693F">
        <w:tc>
          <w:tcPr>
            <w:tcW w:w="2541" w:type="dxa"/>
          </w:tcPr>
          <w:p w14:paraId="5EF64F4D" w14:textId="4ED2F098" w:rsidR="00866078" w:rsidRPr="00592644" w:rsidRDefault="0092208C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644">
              <w:rPr>
                <w:rFonts w:ascii="Times New Roman" w:hAnsi="Times New Roman" w:cs="Times New Roman"/>
                <w:sz w:val="20"/>
                <w:szCs w:val="20"/>
              </w:rPr>
              <w:t xml:space="preserve">Resolution range local </w:t>
            </w:r>
            <w:r w:rsidR="00DF6C5D" w:rsidRPr="0059264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2644">
              <w:rPr>
                <w:rFonts w:ascii="Times New Roman" w:hAnsi="Times New Roman" w:cs="Times New Roman"/>
                <w:sz w:val="20"/>
                <w:szCs w:val="20"/>
              </w:rPr>
              <w:t>Å)</w:t>
            </w:r>
          </w:p>
        </w:tc>
        <w:tc>
          <w:tcPr>
            <w:tcW w:w="1272" w:type="dxa"/>
          </w:tcPr>
          <w:p w14:paraId="2A4D214E" w14:textId="2E74566A" w:rsidR="00866078" w:rsidRPr="00592644" w:rsidRDefault="003B6DAE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273" w:type="dxa"/>
          </w:tcPr>
          <w:p w14:paraId="6C036920" w14:textId="3E7EC30F" w:rsidR="00866078" w:rsidRPr="00592644" w:rsidRDefault="003B6DAE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271" w:type="dxa"/>
          </w:tcPr>
          <w:p w14:paraId="59E4EEE1" w14:textId="6FCE381E" w:rsidR="00866078" w:rsidRPr="00592644" w:rsidRDefault="0092208C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644">
              <w:rPr>
                <w:rFonts w:ascii="Times New Roman" w:hAnsi="Times New Roman" w:cs="Times New Roman"/>
                <w:sz w:val="20"/>
                <w:szCs w:val="20"/>
              </w:rPr>
              <w:t>4.2-5.4</w:t>
            </w:r>
          </w:p>
        </w:tc>
        <w:tc>
          <w:tcPr>
            <w:tcW w:w="1270" w:type="dxa"/>
          </w:tcPr>
          <w:p w14:paraId="3EAD0A20" w14:textId="670F6DF9" w:rsidR="00866078" w:rsidRPr="00592644" w:rsidRDefault="0092208C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644">
              <w:rPr>
                <w:rFonts w:ascii="Times New Roman" w:hAnsi="Times New Roman" w:cs="Times New Roman"/>
                <w:sz w:val="20"/>
                <w:szCs w:val="20"/>
              </w:rPr>
              <w:t>4.7-5.3</w:t>
            </w:r>
          </w:p>
        </w:tc>
        <w:tc>
          <w:tcPr>
            <w:tcW w:w="1304" w:type="dxa"/>
          </w:tcPr>
          <w:p w14:paraId="0F6A460B" w14:textId="4EF3B925" w:rsidR="00866078" w:rsidRPr="00592644" w:rsidRDefault="003B6DAE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276" w:type="dxa"/>
          </w:tcPr>
          <w:p w14:paraId="7B0DD45B" w14:textId="7907298D" w:rsidR="00866078" w:rsidRPr="00592644" w:rsidRDefault="0092208C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644">
              <w:rPr>
                <w:rFonts w:ascii="Times New Roman" w:hAnsi="Times New Roman" w:cs="Times New Roman"/>
                <w:sz w:val="20"/>
                <w:szCs w:val="20"/>
              </w:rPr>
              <w:t>5.7-7.3</w:t>
            </w:r>
          </w:p>
        </w:tc>
      </w:tr>
      <w:tr w:rsidR="000B55FB" w:rsidRPr="00DF6C5D" w14:paraId="481D5D63" w14:textId="77777777" w:rsidTr="005A693F">
        <w:tc>
          <w:tcPr>
            <w:tcW w:w="2541" w:type="dxa"/>
          </w:tcPr>
          <w:p w14:paraId="1556C96C" w14:textId="0A145918" w:rsidR="0092208C" w:rsidRPr="000E1619" w:rsidRDefault="0092208C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619">
              <w:rPr>
                <w:rFonts w:ascii="Times New Roman" w:hAnsi="Times New Roman" w:cs="Times New Roman"/>
                <w:sz w:val="20"/>
                <w:szCs w:val="20"/>
              </w:rPr>
              <w:t>FSC</w:t>
            </w:r>
            <w:r w:rsidR="00E93939">
              <w:rPr>
                <w:rFonts w:ascii="Times New Roman" w:hAnsi="Times New Roman" w:cs="Times New Roman"/>
                <w:sz w:val="20"/>
                <w:szCs w:val="20"/>
              </w:rPr>
              <w:t xml:space="preserve"> threshold</w:t>
            </w:r>
          </w:p>
        </w:tc>
        <w:tc>
          <w:tcPr>
            <w:tcW w:w="1272" w:type="dxa"/>
          </w:tcPr>
          <w:p w14:paraId="3D79FC51" w14:textId="096CF577" w:rsidR="0092208C" w:rsidRPr="000E1619" w:rsidRDefault="0092208C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619">
              <w:rPr>
                <w:rFonts w:ascii="Times New Roman" w:hAnsi="Times New Roman" w:cs="Times New Roman"/>
                <w:sz w:val="20"/>
                <w:szCs w:val="20"/>
              </w:rPr>
              <w:t>0.143</w:t>
            </w:r>
          </w:p>
        </w:tc>
        <w:tc>
          <w:tcPr>
            <w:tcW w:w="1273" w:type="dxa"/>
          </w:tcPr>
          <w:p w14:paraId="0BD17F3A" w14:textId="2671CB3A" w:rsidR="0092208C" w:rsidRPr="000E1619" w:rsidRDefault="0092208C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619">
              <w:rPr>
                <w:rFonts w:ascii="Times New Roman" w:hAnsi="Times New Roman" w:cs="Times New Roman"/>
                <w:sz w:val="20"/>
                <w:szCs w:val="20"/>
              </w:rPr>
              <w:t>0.143</w:t>
            </w:r>
          </w:p>
        </w:tc>
        <w:tc>
          <w:tcPr>
            <w:tcW w:w="1271" w:type="dxa"/>
          </w:tcPr>
          <w:p w14:paraId="7F0A98B3" w14:textId="6B0030E6" w:rsidR="0092208C" w:rsidRPr="000E1619" w:rsidRDefault="0092208C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619">
              <w:rPr>
                <w:rFonts w:ascii="Times New Roman" w:hAnsi="Times New Roman" w:cs="Times New Roman"/>
                <w:sz w:val="20"/>
                <w:szCs w:val="20"/>
              </w:rPr>
              <w:t>0.143</w:t>
            </w:r>
          </w:p>
        </w:tc>
        <w:tc>
          <w:tcPr>
            <w:tcW w:w="1270" w:type="dxa"/>
          </w:tcPr>
          <w:p w14:paraId="549119EA" w14:textId="43FD4215" w:rsidR="0092208C" w:rsidRPr="000E1619" w:rsidRDefault="0092208C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619">
              <w:rPr>
                <w:rFonts w:ascii="Times New Roman" w:hAnsi="Times New Roman" w:cs="Times New Roman"/>
                <w:sz w:val="20"/>
                <w:szCs w:val="20"/>
              </w:rPr>
              <w:t>0.143</w:t>
            </w:r>
          </w:p>
        </w:tc>
        <w:tc>
          <w:tcPr>
            <w:tcW w:w="1304" w:type="dxa"/>
          </w:tcPr>
          <w:p w14:paraId="5D9C0ED5" w14:textId="6AE499FD" w:rsidR="0092208C" w:rsidRPr="000E1619" w:rsidRDefault="0092208C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619">
              <w:rPr>
                <w:rFonts w:ascii="Times New Roman" w:hAnsi="Times New Roman" w:cs="Times New Roman"/>
                <w:sz w:val="20"/>
                <w:szCs w:val="20"/>
              </w:rPr>
              <w:t>0.143</w:t>
            </w:r>
          </w:p>
        </w:tc>
        <w:tc>
          <w:tcPr>
            <w:tcW w:w="1276" w:type="dxa"/>
          </w:tcPr>
          <w:p w14:paraId="46F1DFA3" w14:textId="33509E37" w:rsidR="0092208C" w:rsidRPr="000E1619" w:rsidRDefault="0092208C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619">
              <w:rPr>
                <w:rFonts w:ascii="Times New Roman" w:hAnsi="Times New Roman" w:cs="Times New Roman"/>
                <w:sz w:val="20"/>
                <w:szCs w:val="20"/>
              </w:rPr>
              <w:t>0.143</w:t>
            </w:r>
          </w:p>
        </w:tc>
      </w:tr>
      <w:tr w:rsidR="00D75ADD" w:rsidRPr="00DF6C5D" w14:paraId="4E4226EB" w14:textId="77777777" w:rsidTr="005A693F">
        <w:tc>
          <w:tcPr>
            <w:tcW w:w="2541" w:type="dxa"/>
          </w:tcPr>
          <w:p w14:paraId="1A1BDD26" w14:textId="7E207A48" w:rsidR="00D75ADD" w:rsidRPr="000E1619" w:rsidRDefault="00D75ADD" w:rsidP="0086607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E161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p sharpening method</w:t>
            </w:r>
          </w:p>
        </w:tc>
        <w:tc>
          <w:tcPr>
            <w:tcW w:w="7666" w:type="dxa"/>
            <w:gridSpan w:val="6"/>
          </w:tcPr>
          <w:p w14:paraId="024C9022" w14:textId="0ABBEB71" w:rsidR="00D75ADD" w:rsidRPr="000E1619" w:rsidRDefault="00D75ADD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619">
              <w:rPr>
                <w:rFonts w:ascii="Times New Roman" w:hAnsi="Times New Roman" w:cs="Times New Roman"/>
                <w:sz w:val="20"/>
                <w:szCs w:val="20"/>
              </w:rPr>
              <w:t>RELION</w:t>
            </w:r>
          </w:p>
        </w:tc>
      </w:tr>
      <w:tr w:rsidR="0092208C" w:rsidRPr="00DF6C5D" w14:paraId="0BB1216C" w14:textId="77777777" w:rsidTr="005A693F">
        <w:tc>
          <w:tcPr>
            <w:tcW w:w="10207" w:type="dxa"/>
            <w:gridSpan w:val="7"/>
          </w:tcPr>
          <w:p w14:paraId="56B57E0A" w14:textId="150C274A" w:rsidR="0092208C" w:rsidRPr="000E1619" w:rsidRDefault="000B55FB" w:rsidP="008660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inement</w:t>
            </w:r>
          </w:p>
        </w:tc>
      </w:tr>
      <w:tr w:rsidR="00D75ADD" w:rsidRPr="00DF6C5D" w14:paraId="5CCF1349" w14:textId="77777777" w:rsidTr="005A693F">
        <w:tc>
          <w:tcPr>
            <w:tcW w:w="2541" w:type="dxa"/>
          </w:tcPr>
          <w:p w14:paraId="7BF95D82" w14:textId="16593E4A" w:rsidR="00D75ADD" w:rsidRDefault="00D75ADD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AD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ftware</w:t>
            </w:r>
            <w:r w:rsidRPr="000B55F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666" w:type="dxa"/>
            <w:gridSpan w:val="6"/>
          </w:tcPr>
          <w:p w14:paraId="68F6BD75" w14:textId="64350284" w:rsidR="00D75ADD" w:rsidRDefault="00D75ADD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5FB">
              <w:rPr>
                <w:rFonts w:ascii="Times New Roman" w:hAnsi="Times New Roman" w:cs="Times New Roman"/>
                <w:sz w:val="20"/>
                <w:szCs w:val="20"/>
              </w:rPr>
              <w:t>Phenix</w:t>
            </w:r>
          </w:p>
        </w:tc>
      </w:tr>
      <w:tr w:rsidR="00D75ADD" w:rsidRPr="00DF6C5D" w14:paraId="764D94E0" w14:textId="77777777" w:rsidTr="005A693F">
        <w:tc>
          <w:tcPr>
            <w:tcW w:w="2541" w:type="dxa"/>
          </w:tcPr>
          <w:p w14:paraId="6859EC0F" w14:textId="21864133" w:rsidR="00D75ADD" w:rsidRPr="000B55FB" w:rsidRDefault="00D75ADD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olution limit (</w:t>
            </w:r>
            <w:r w:rsidRPr="000E1619">
              <w:rPr>
                <w:rFonts w:ascii="Times New Roman" w:hAnsi="Times New Roman" w:cs="Times New Roman"/>
                <w:sz w:val="20"/>
                <w:szCs w:val="20"/>
              </w:rPr>
              <w:t>Å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2" w:type="dxa"/>
            <w:vMerge w:val="restart"/>
          </w:tcPr>
          <w:p w14:paraId="5CC1E120" w14:textId="41392166" w:rsidR="00D75ADD" w:rsidRPr="000B55FB" w:rsidRDefault="00D75ADD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61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73" w:type="dxa"/>
          </w:tcPr>
          <w:p w14:paraId="14E67520" w14:textId="563144CC" w:rsidR="00D75ADD" w:rsidRPr="000B55FB" w:rsidRDefault="00D75ADD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619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1271" w:type="dxa"/>
            <w:vMerge w:val="restart"/>
          </w:tcPr>
          <w:p w14:paraId="1B2A06AF" w14:textId="77777777" w:rsidR="00D75ADD" w:rsidRPr="000B55FB" w:rsidDel="000B55FB" w:rsidRDefault="00D75ADD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61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  <w:p w14:paraId="682800B3" w14:textId="0E4C0698" w:rsidR="00D75ADD" w:rsidRPr="000B55FB" w:rsidDel="000B55FB" w:rsidRDefault="00D75ADD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vMerge w:val="restart"/>
          </w:tcPr>
          <w:p w14:paraId="664C41F4" w14:textId="77777777" w:rsidR="00D75ADD" w:rsidRPr="00E53C44" w:rsidRDefault="00D75ADD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61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  <w:p w14:paraId="61AFB615" w14:textId="15A5BE5A" w:rsidR="00D75ADD" w:rsidRPr="00E53C44" w:rsidRDefault="00D75ADD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</w:tcPr>
          <w:p w14:paraId="2CE9226A" w14:textId="7B8BB9E7" w:rsidR="00D75ADD" w:rsidRPr="000B55FB" w:rsidDel="000B55FB" w:rsidRDefault="00D75ADD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1276" w:type="dxa"/>
          </w:tcPr>
          <w:p w14:paraId="06DA0DBC" w14:textId="078CE36C" w:rsidR="00D75ADD" w:rsidRPr="000B55FB" w:rsidDel="000B55FB" w:rsidRDefault="00D75ADD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</w:tr>
      <w:tr w:rsidR="00D75ADD" w:rsidRPr="00DF6C5D" w14:paraId="01C27AEF" w14:textId="77777777" w:rsidTr="005A693F">
        <w:tc>
          <w:tcPr>
            <w:tcW w:w="2541" w:type="dxa"/>
          </w:tcPr>
          <w:p w14:paraId="2170706A" w14:textId="7AAD71E1" w:rsidR="00D75ADD" w:rsidRPr="000E1619" w:rsidRDefault="00D75ADD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619">
              <w:rPr>
                <w:rFonts w:ascii="Times New Roman" w:hAnsi="Times New Roman" w:cs="Times New Roman"/>
                <w:sz w:val="20"/>
                <w:szCs w:val="20"/>
              </w:rPr>
              <w:t xml:space="preserve">Protein </w:t>
            </w:r>
            <w:r w:rsidR="00164676">
              <w:rPr>
                <w:rFonts w:ascii="Times New Roman" w:hAnsi="Times New Roman" w:cs="Times New Roman"/>
                <w:sz w:val="20"/>
                <w:szCs w:val="20"/>
              </w:rPr>
              <w:t>atoms</w:t>
            </w:r>
            <w:r w:rsidRPr="000E16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B55F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E161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0B55F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2" w:type="dxa"/>
            <w:vMerge/>
          </w:tcPr>
          <w:p w14:paraId="71955C76" w14:textId="71364758" w:rsidR="00D75ADD" w:rsidRPr="000E1619" w:rsidRDefault="00D75ADD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dxa"/>
          </w:tcPr>
          <w:p w14:paraId="0A08FF6D" w14:textId="5131AED1" w:rsidR="00D75ADD" w:rsidRPr="000E1619" w:rsidRDefault="00164676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,480</w:t>
            </w:r>
          </w:p>
        </w:tc>
        <w:tc>
          <w:tcPr>
            <w:tcW w:w="1271" w:type="dxa"/>
            <w:vMerge/>
          </w:tcPr>
          <w:p w14:paraId="163BA316" w14:textId="17831785" w:rsidR="00D75ADD" w:rsidRPr="000E1619" w:rsidRDefault="00D75ADD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vMerge/>
          </w:tcPr>
          <w:p w14:paraId="08EC3619" w14:textId="437122AE" w:rsidR="00D75ADD" w:rsidRPr="000E1619" w:rsidRDefault="00D75ADD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</w:tcPr>
          <w:p w14:paraId="68E40BE9" w14:textId="128440F7" w:rsidR="00D75ADD" w:rsidRPr="000E1619" w:rsidRDefault="00164676" w:rsidP="00164676">
            <w:pPr>
              <w:tabs>
                <w:tab w:val="center" w:pos="60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,0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276" w:type="dxa"/>
          </w:tcPr>
          <w:p w14:paraId="0FA9D7A4" w14:textId="76BCF508" w:rsidR="00D75ADD" w:rsidRPr="000E1619" w:rsidRDefault="00164676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,388</w:t>
            </w:r>
          </w:p>
        </w:tc>
      </w:tr>
      <w:tr w:rsidR="00D75ADD" w:rsidRPr="00DF6C5D" w14:paraId="5D4FC000" w14:textId="77777777" w:rsidTr="005A693F">
        <w:tc>
          <w:tcPr>
            <w:tcW w:w="2541" w:type="dxa"/>
          </w:tcPr>
          <w:p w14:paraId="67ECF0BA" w14:textId="44D1444B" w:rsidR="00D75ADD" w:rsidRPr="000B55FB" w:rsidRDefault="00D75ADD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5FB">
              <w:rPr>
                <w:rFonts w:ascii="Times New Roman" w:hAnsi="Times New Roman" w:cs="Times New Roman"/>
                <w:sz w:val="20"/>
                <w:szCs w:val="20"/>
              </w:rPr>
              <w:t>RMSD bond length (</w:t>
            </w:r>
            <w:r w:rsidRPr="000E1619">
              <w:rPr>
                <w:rFonts w:ascii="Times New Roman" w:hAnsi="Times New Roman" w:cs="Times New Roman"/>
                <w:sz w:val="20"/>
                <w:szCs w:val="20"/>
              </w:rPr>
              <w:t>Å</w:t>
            </w:r>
            <w:r w:rsidRPr="000B55F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2" w:type="dxa"/>
            <w:vMerge/>
          </w:tcPr>
          <w:p w14:paraId="07DBF8D9" w14:textId="6646DCB8" w:rsidR="00D75ADD" w:rsidRPr="000B55FB" w:rsidRDefault="00D75ADD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dxa"/>
          </w:tcPr>
          <w:p w14:paraId="1CE663A4" w14:textId="26F7F302" w:rsidR="00D75ADD" w:rsidRPr="000B55FB" w:rsidRDefault="00D75ADD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AD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71" w:type="dxa"/>
            <w:vMerge/>
          </w:tcPr>
          <w:p w14:paraId="4D895701" w14:textId="04F72AD7" w:rsidR="00D75ADD" w:rsidRPr="000B55FB" w:rsidDel="000B55FB" w:rsidRDefault="00D75ADD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vMerge/>
          </w:tcPr>
          <w:p w14:paraId="28DBA5B2" w14:textId="3D63366F" w:rsidR="00D75ADD" w:rsidRPr="000B55FB" w:rsidRDefault="00D75ADD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</w:tcPr>
          <w:p w14:paraId="0D705976" w14:textId="7C775AA8" w:rsidR="00D75ADD" w:rsidRPr="000B55FB" w:rsidDel="000B55FB" w:rsidRDefault="00164676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676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1276" w:type="dxa"/>
          </w:tcPr>
          <w:p w14:paraId="2A24B565" w14:textId="2C96FB3D" w:rsidR="00D75ADD" w:rsidRPr="000B55FB" w:rsidDel="000B55FB" w:rsidRDefault="00D75ADD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ADD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</w:tr>
      <w:tr w:rsidR="00D75ADD" w:rsidRPr="00DF6C5D" w14:paraId="5AA283BB" w14:textId="77777777" w:rsidTr="005A693F">
        <w:tc>
          <w:tcPr>
            <w:tcW w:w="2541" w:type="dxa"/>
          </w:tcPr>
          <w:p w14:paraId="214837C7" w14:textId="3D5DD30E" w:rsidR="00D75ADD" w:rsidRPr="000E1619" w:rsidRDefault="00D75ADD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5FB">
              <w:rPr>
                <w:rFonts w:ascii="Times New Roman" w:hAnsi="Times New Roman" w:cs="Times New Roman"/>
                <w:sz w:val="20"/>
                <w:szCs w:val="20"/>
              </w:rPr>
              <w:t>RMSD bond angle (</w:t>
            </w:r>
            <w:r w:rsidRPr="00D75A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0B55F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2" w:type="dxa"/>
            <w:vMerge/>
          </w:tcPr>
          <w:p w14:paraId="6A908C88" w14:textId="1E1CC3AE" w:rsidR="00D75ADD" w:rsidRPr="000E1619" w:rsidRDefault="00D75ADD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dxa"/>
          </w:tcPr>
          <w:p w14:paraId="466C22EF" w14:textId="6DD496CF" w:rsidR="00D75ADD" w:rsidRPr="000E1619" w:rsidRDefault="00D75ADD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ADD">
              <w:rPr>
                <w:rFonts w:ascii="Times New Roman" w:hAnsi="Times New Roman" w:cs="Times New Roman"/>
                <w:sz w:val="20"/>
                <w:szCs w:val="20"/>
              </w:rPr>
              <w:t>0.567</w:t>
            </w:r>
          </w:p>
        </w:tc>
        <w:tc>
          <w:tcPr>
            <w:tcW w:w="1271" w:type="dxa"/>
            <w:vMerge/>
          </w:tcPr>
          <w:p w14:paraId="3D850962" w14:textId="44F4E596" w:rsidR="00D75ADD" w:rsidRPr="000E1619" w:rsidRDefault="00D75ADD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vMerge/>
          </w:tcPr>
          <w:p w14:paraId="33C5D748" w14:textId="3FDF1E53" w:rsidR="00D75ADD" w:rsidRPr="000E1619" w:rsidRDefault="00D75ADD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</w:tcPr>
          <w:p w14:paraId="47E0C776" w14:textId="41AD96DD" w:rsidR="00D75ADD" w:rsidRPr="000E1619" w:rsidRDefault="00164676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676">
              <w:rPr>
                <w:rFonts w:ascii="Times New Roman" w:hAnsi="Times New Roman" w:cs="Times New Roman"/>
                <w:sz w:val="20"/>
                <w:szCs w:val="20"/>
              </w:rPr>
              <w:t>0.446</w:t>
            </w:r>
          </w:p>
        </w:tc>
        <w:tc>
          <w:tcPr>
            <w:tcW w:w="1276" w:type="dxa"/>
          </w:tcPr>
          <w:p w14:paraId="1550DFB3" w14:textId="0424479E" w:rsidR="00D75ADD" w:rsidRPr="000E1619" w:rsidRDefault="00D75ADD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ADD">
              <w:rPr>
                <w:rFonts w:ascii="Times New Roman" w:hAnsi="Times New Roman" w:cs="Times New Roman"/>
                <w:sz w:val="20"/>
                <w:szCs w:val="20"/>
              </w:rPr>
              <w:t>0.596</w:t>
            </w:r>
          </w:p>
        </w:tc>
      </w:tr>
      <w:tr w:rsidR="000B55FB" w:rsidRPr="00DF6C5D" w14:paraId="20B0772D" w14:textId="77777777" w:rsidTr="005A693F">
        <w:tc>
          <w:tcPr>
            <w:tcW w:w="10207" w:type="dxa"/>
            <w:gridSpan w:val="7"/>
          </w:tcPr>
          <w:p w14:paraId="3FE71F81" w14:textId="4E1DF5E1" w:rsidR="000B55FB" w:rsidRPr="00D75ADD" w:rsidRDefault="000B55FB" w:rsidP="0086607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75AD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Model to map fit</w:t>
            </w:r>
          </w:p>
        </w:tc>
      </w:tr>
      <w:tr w:rsidR="00D75ADD" w:rsidRPr="00DF6C5D" w14:paraId="05A6E27A" w14:textId="77777777" w:rsidTr="005A693F">
        <w:tc>
          <w:tcPr>
            <w:tcW w:w="2541" w:type="dxa"/>
          </w:tcPr>
          <w:p w14:paraId="070E1410" w14:textId="5A9D5DA4" w:rsidR="00D75ADD" w:rsidRPr="000B55FB" w:rsidRDefault="00D75ADD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55FB">
              <w:rPr>
                <w:rFonts w:ascii="Times New Roman" w:hAnsi="Times New Roman" w:cs="Times New Roman"/>
                <w:kern w:val="0"/>
                <w:sz w:val="20"/>
                <w:szCs w:val="20"/>
              </w:rPr>
              <w:t>CC_mask</w:t>
            </w:r>
            <w:proofErr w:type="spellEnd"/>
          </w:p>
        </w:tc>
        <w:tc>
          <w:tcPr>
            <w:tcW w:w="1272" w:type="dxa"/>
            <w:vMerge w:val="restart"/>
          </w:tcPr>
          <w:p w14:paraId="42245785" w14:textId="230F1C09" w:rsidR="00D75ADD" w:rsidRPr="000B55FB" w:rsidRDefault="00D75ADD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61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73" w:type="dxa"/>
          </w:tcPr>
          <w:p w14:paraId="073E5B84" w14:textId="7991D9C0" w:rsidR="00D75ADD" w:rsidRPr="000B55FB" w:rsidRDefault="00D75ADD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ADD">
              <w:rPr>
                <w:rFonts w:ascii="Times New Roman" w:hAnsi="Times New Roman" w:cs="Times New Roman"/>
                <w:sz w:val="20"/>
                <w:szCs w:val="20"/>
              </w:rPr>
              <w:t>0.6770</w:t>
            </w:r>
          </w:p>
        </w:tc>
        <w:tc>
          <w:tcPr>
            <w:tcW w:w="1271" w:type="dxa"/>
            <w:vMerge w:val="restart"/>
          </w:tcPr>
          <w:p w14:paraId="7E499464" w14:textId="45AFE3FF" w:rsidR="00D75ADD" w:rsidRPr="000B55FB" w:rsidRDefault="00D75ADD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61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70" w:type="dxa"/>
            <w:vMerge w:val="restart"/>
          </w:tcPr>
          <w:p w14:paraId="67CEBE6E" w14:textId="307CDC22" w:rsidR="00D75ADD" w:rsidRPr="000B55FB" w:rsidRDefault="00D75ADD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61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04" w:type="dxa"/>
          </w:tcPr>
          <w:p w14:paraId="016C76C7" w14:textId="548D740D" w:rsidR="00D75ADD" w:rsidRPr="000B55FB" w:rsidRDefault="00164676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676">
              <w:rPr>
                <w:rFonts w:ascii="Times New Roman" w:hAnsi="Times New Roman" w:cs="Times New Roman"/>
                <w:sz w:val="20"/>
                <w:szCs w:val="20"/>
              </w:rPr>
              <w:t>0.8221</w:t>
            </w:r>
          </w:p>
        </w:tc>
        <w:tc>
          <w:tcPr>
            <w:tcW w:w="1276" w:type="dxa"/>
          </w:tcPr>
          <w:p w14:paraId="39156A97" w14:textId="46554A0D" w:rsidR="00D75ADD" w:rsidRPr="000B55FB" w:rsidRDefault="00D75ADD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ADD">
              <w:rPr>
                <w:rFonts w:ascii="Times New Roman" w:hAnsi="Times New Roman" w:cs="Times New Roman"/>
                <w:sz w:val="20"/>
                <w:szCs w:val="20"/>
              </w:rPr>
              <w:t>0.8419</w:t>
            </w:r>
          </w:p>
        </w:tc>
      </w:tr>
      <w:tr w:rsidR="00D75ADD" w:rsidRPr="00DF6C5D" w14:paraId="5892A702" w14:textId="77777777" w:rsidTr="005A693F">
        <w:tc>
          <w:tcPr>
            <w:tcW w:w="2541" w:type="dxa"/>
          </w:tcPr>
          <w:p w14:paraId="40959AD3" w14:textId="0AA2E924" w:rsidR="00D75ADD" w:rsidRPr="000B55FB" w:rsidRDefault="00D75ADD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55FB">
              <w:rPr>
                <w:rFonts w:ascii="Times New Roman" w:hAnsi="Times New Roman" w:cs="Times New Roman"/>
                <w:kern w:val="0"/>
                <w:sz w:val="20"/>
                <w:szCs w:val="20"/>
              </w:rPr>
              <w:t>CC_volume</w:t>
            </w:r>
            <w:proofErr w:type="spellEnd"/>
          </w:p>
        </w:tc>
        <w:tc>
          <w:tcPr>
            <w:tcW w:w="1272" w:type="dxa"/>
            <w:vMerge/>
          </w:tcPr>
          <w:p w14:paraId="4661574F" w14:textId="1C9AC922" w:rsidR="00D75ADD" w:rsidRPr="000B55FB" w:rsidRDefault="00D75ADD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dxa"/>
          </w:tcPr>
          <w:p w14:paraId="1F5F568E" w14:textId="40737FB4" w:rsidR="00D75ADD" w:rsidRPr="000B55FB" w:rsidRDefault="00D75ADD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ADD">
              <w:rPr>
                <w:rFonts w:ascii="Times New Roman" w:hAnsi="Times New Roman" w:cs="Times New Roman"/>
                <w:sz w:val="20"/>
                <w:szCs w:val="20"/>
              </w:rPr>
              <w:t>0.6899</w:t>
            </w:r>
          </w:p>
        </w:tc>
        <w:tc>
          <w:tcPr>
            <w:tcW w:w="1271" w:type="dxa"/>
            <w:vMerge/>
          </w:tcPr>
          <w:p w14:paraId="27884BCC" w14:textId="3427FFA3" w:rsidR="00D75ADD" w:rsidRPr="000B55FB" w:rsidRDefault="00D75ADD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vMerge/>
          </w:tcPr>
          <w:p w14:paraId="32D08C27" w14:textId="592766A0" w:rsidR="00D75ADD" w:rsidRPr="000B55FB" w:rsidRDefault="00D75ADD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</w:tcPr>
          <w:p w14:paraId="059D931B" w14:textId="7A052D81" w:rsidR="00D75ADD" w:rsidRPr="000B55FB" w:rsidRDefault="00164676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676">
              <w:rPr>
                <w:rFonts w:ascii="Times New Roman" w:hAnsi="Times New Roman" w:cs="Times New Roman"/>
                <w:sz w:val="20"/>
                <w:szCs w:val="20"/>
              </w:rPr>
              <w:t>0.8186</w:t>
            </w:r>
          </w:p>
        </w:tc>
        <w:tc>
          <w:tcPr>
            <w:tcW w:w="1276" w:type="dxa"/>
          </w:tcPr>
          <w:p w14:paraId="09212B9C" w14:textId="5288389D" w:rsidR="00D75ADD" w:rsidRPr="000B55FB" w:rsidRDefault="00D75ADD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ADD">
              <w:rPr>
                <w:rFonts w:ascii="Times New Roman" w:hAnsi="Times New Roman" w:cs="Times New Roman"/>
                <w:sz w:val="20"/>
                <w:szCs w:val="20"/>
              </w:rPr>
              <w:t>0.8423</w:t>
            </w:r>
          </w:p>
        </w:tc>
      </w:tr>
      <w:tr w:rsidR="000B55FB" w:rsidRPr="00DF6C5D" w14:paraId="5B19B6E6" w14:textId="77777777" w:rsidTr="005A693F">
        <w:tc>
          <w:tcPr>
            <w:tcW w:w="10207" w:type="dxa"/>
            <w:gridSpan w:val="7"/>
          </w:tcPr>
          <w:p w14:paraId="3C6DCB36" w14:textId="2BC8780A" w:rsidR="000B55FB" w:rsidRPr="00D75ADD" w:rsidRDefault="000B55FB" w:rsidP="0086607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75AD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Validation</w:t>
            </w:r>
          </w:p>
        </w:tc>
      </w:tr>
      <w:tr w:rsidR="000B55FB" w:rsidRPr="00DF6C5D" w14:paraId="7ECE3A90" w14:textId="77777777" w:rsidTr="005A693F">
        <w:tc>
          <w:tcPr>
            <w:tcW w:w="2541" w:type="dxa"/>
          </w:tcPr>
          <w:p w14:paraId="0596DC8F" w14:textId="1204619F" w:rsidR="000B55FB" w:rsidRPr="000B55FB" w:rsidRDefault="000B55FB" w:rsidP="000B55F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B55FB">
              <w:rPr>
                <w:rFonts w:ascii="Times New Roman" w:hAnsi="Times New Roman" w:cs="Times New Roman"/>
                <w:kern w:val="0"/>
                <w:sz w:val="20"/>
                <w:szCs w:val="20"/>
              </w:rPr>
              <w:t>All-atom clash score</w:t>
            </w:r>
          </w:p>
        </w:tc>
        <w:tc>
          <w:tcPr>
            <w:tcW w:w="1272" w:type="dxa"/>
          </w:tcPr>
          <w:p w14:paraId="07980EA1" w14:textId="51519C4C" w:rsidR="000B55FB" w:rsidRPr="000B55FB" w:rsidRDefault="00D75ADD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61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73" w:type="dxa"/>
          </w:tcPr>
          <w:p w14:paraId="6F75DE33" w14:textId="5FA4F495" w:rsidR="000B55FB" w:rsidRPr="000B55FB" w:rsidRDefault="00D75ADD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ADD">
              <w:rPr>
                <w:rFonts w:ascii="Times New Roman" w:hAnsi="Times New Roman" w:cs="Times New Roman"/>
                <w:sz w:val="20"/>
                <w:szCs w:val="20"/>
              </w:rPr>
              <w:t>9.81</w:t>
            </w:r>
          </w:p>
        </w:tc>
        <w:tc>
          <w:tcPr>
            <w:tcW w:w="1271" w:type="dxa"/>
          </w:tcPr>
          <w:p w14:paraId="17DA2EB6" w14:textId="3EA74BB3" w:rsidR="000B55FB" w:rsidRPr="000B55FB" w:rsidRDefault="00D75ADD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61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70" w:type="dxa"/>
          </w:tcPr>
          <w:p w14:paraId="283EAA0D" w14:textId="77777777" w:rsidR="000B55FB" w:rsidRPr="000B55FB" w:rsidRDefault="000B55FB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</w:tcPr>
          <w:p w14:paraId="070E7577" w14:textId="3C1DBF8C" w:rsidR="000B55FB" w:rsidRPr="000B55FB" w:rsidRDefault="00164676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676">
              <w:rPr>
                <w:rFonts w:ascii="Times New Roman" w:hAnsi="Times New Roman" w:cs="Times New Roman"/>
                <w:sz w:val="20"/>
                <w:szCs w:val="20"/>
              </w:rPr>
              <w:t>15.77</w:t>
            </w:r>
          </w:p>
        </w:tc>
        <w:tc>
          <w:tcPr>
            <w:tcW w:w="1276" w:type="dxa"/>
          </w:tcPr>
          <w:p w14:paraId="50BD074F" w14:textId="27ABEFD5" w:rsidR="000B55FB" w:rsidRPr="000B55FB" w:rsidRDefault="00164676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676">
              <w:rPr>
                <w:rFonts w:ascii="Times New Roman" w:hAnsi="Times New Roman" w:cs="Times New Roman"/>
                <w:sz w:val="20"/>
                <w:szCs w:val="20"/>
              </w:rPr>
              <w:t>34.52</w:t>
            </w:r>
          </w:p>
        </w:tc>
      </w:tr>
      <w:tr w:rsidR="000B55FB" w:rsidRPr="00DF6C5D" w14:paraId="1DE10174" w14:textId="77777777" w:rsidTr="005A693F">
        <w:tc>
          <w:tcPr>
            <w:tcW w:w="10207" w:type="dxa"/>
            <w:gridSpan w:val="7"/>
          </w:tcPr>
          <w:p w14:paraId="7733EB91" w14:textId="0E23ECC4" w:rsidR="000B55FB" w:rsidRPr="00D75ADD" w:rsidRDefault="000B55FB" w:rsidP="0086607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75AD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Ramachandran plot</w:t>
            </w:r>
          </w:p>
        </w:tc>
      </w:tr>
      <w:tr w:rsidR="00D75ADD" w:rsidRPr="00DF6C5D" w14:paraId="0206F50C" w14:textId="77777777" w:rsidTr="005A693F">
        <w:tc>
          <w:tcPr>
            <w:tcW w:w="2541" w:type="dxa"/>
          </w:tcPr>
          <w:p w14:paraId="6BE21F28" w14:textId="1795A826" w:rsidR="00D75ADD" w:rsidRPr="000B55FB" w:rsidRDefault="00D75ADD" w:rsidP="00866078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ferred (%)</w:t>
            </w:r>
          </w:p>
        </w:tc>
        <w:tc>
          <w:tcPr>
            <w:tcW w:w="1272" w:type="dxa"/>
            <w:vMerge w:val="restart"/>
          </w:tcPr>
          <w:p w14:paraId="5CD240FC" w14:textId="047DE257" w:rsidR="00D75ADD" w:rsidRPr="000B55FB" w:rsidRDefault="00D75ADD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61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73" w:type="dxa"/>
          </w:tcPr>
          <w:p w14:paraId="0913DC57" w14:textId="2A656874" w:rsidR="00D75ADD" w:rsidRPr="000B55FB" w:rsidRDefault="00D75ADD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ADD">
              <w:rPr>
                <w:rFonts w:ascii="Times New Roman" w:hAnsi="Times New Roman" w:cs="Times New Roman"/>
                <w:sz w:val="20"/>
                <w:szCs w:val="20"/>
              </w:rPr>
              <w:t>95.04</w:t>
            </w:r>
          </w:p>
        </w:tc>
        <w:tc>
          <w:tcPr>
            <w:tcW w:w="1271" w:type="dxa"/>
            <w:vMerge w:val="restart"/>
          </w:tcPr>
          <w:p w14:paraId="59F8B272" w14:textId="1C5049DD" w:rsidR="00D75ADD" w:rsidRPr="000B55FB" w:rsidRDefault="00D75ADD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61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70" w:type="dxa"/>
            <w:vMerge w:val="restart"/>
          </w:tcPr>
          <w:p w14:paraId="34E2AC23" w14:textId="2159DD78" w:rsidR="00D75ADD" w:rsidRPr="000B55FB" w:rsidRDefault="00D75ADD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61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04" w:type="dxa"/>
          </w:tcPr>
          <w:p w14:paraId="76F283B1" w14:textId="5624FA4B" w:rsidR="00D75ADD" w:rsidRPr="000B55FB" w:rsidRDefault="00164676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676">
              <w:rPr>
                <w:rFonts w:ascii="Times New Roman" w:hAnsi="Times New Roman" w:cs="Times New Roman"/>
                <w:sz w:val="20"/>
                <w:szCs w:val="20"/>
              </w:rPr>
              <w:t>96.02</w:t>
            </w:r>
          </w:p>
        </w:tc>
        <w:tc>
          <w:tcPr>
            <w:tcW w:w="1276" w:type="dxa"/>
          </w:tcPr>
          <w:p w14:paraId="50B31A5B" w14:textId="5E3ACCF5" w:rsidR="00D75ADD" w:rsidRPr="000B55FB" w:rsidRDefault="00D75ADD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ADD">
              <w:rPr>
                <w:rFonts w:ascii="Times New Roman" w:hAnsi="Times New Roman" w:cs="Times New Roman"/>
                <w:sz w:val="20"/>
                <w:szCs w:val="20"/>
              </w:rPr>
              <w:t>95.66</w:t>
            </w:r>
          </w:p>
        </w:tc>
      </w:tr>
      <w:tr w:rsidR="00D75ADD" w:rsidRPr="00DF6C5D" w14:paraId="3DB5476C" w14:textId="77777777" w:rsidTr="005A693F">
        <w:tc>
          <w:tcPr>
            <w:tcW w:w="2541" w:type="dxa"/>
          </w:tcPr>
          <w:p w14:paraId="6A4C7146" w14:textId="4F18B41B" w:rsidR="00D75ADD" w:rsidRDefault="00D75ADD" w:rsidP="00866078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llowed (%)</w:t>
            </w:r>
          </w:p>
        </w:tc>
        <w:tc>
          <w:tcPr>
            <w:tcW w:w="1272" w:type="dxa"/>
            <w:vMerge/>
          </w:tcPr>
          <w:p w14:paraId="11A277C1" w14:textId="77777777" w:rsidR="00D75ADD" w:rsidRPr="00D75ADD" w:rsidRDefault="00D75ADD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dxa"/>
          </w:tcPr>
          <w:p w14:paraId="20D8F21E" w14:textId="0930F39D" w:rsidR="00D75ADD" w:rsidRPr="00D75ADD" w:rsidRDefault="00D75ADD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8</w:t>
            </w:r>
          </w:p>
        </w:tc>
        <w:tc>
          <w:tcPr>
            <w:tcW w:w="1271" w:type="dxa"/>
            <w:vMerge/>
          </w:tcPr>
          <w:p w14:paraId="3DCD3BEB" w14:textId="77777777" w:rsidR="00D75ADD" w:rsidRPr="00D75ADD" w:rsidRDefault="00D75ADD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vMerge/>
          </w:tcPr>
          <w:p w14:paraId="05808A1B" w14:textId="77777777" w:rsidR="00D75ADD" w:rsidRPr="00D75ADD" w:rsidRDefault="00D75ADD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</w:tcPr>
          <w:p w14:paraId="2F3ED838" w14:textId="7B412640" w:rsidR="00D75ADD" w:rsidRPr="000B55FB" w:rsidRDefault="00164676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676">
              <w:rPr>
                <w:rFonts w:ascii="Times New Roman" w:hAnsi="Times New Roman" w:cs="Times New Roman"/>
                <w:sz w:val="20"/>
                <w:szCs w:val="20"/>
              </w:rPr>
              <w:t>3.91</w:t>
            </w:r>
          </w:p>
        </w:tc>
        <w:tc>
          <w:tcPr>
            <w:tcW w:w="1276" w:type="dxa"/>
          </w:tcPr>
          <w:p w14:paraId="18F9AED8" w14:textId="5E8DAF6D" w:rsidR="00D75ADD" w:rsidRPr="000B55FB" w:rsidRDefault="00D75ADD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ADD">
              <w:rPr>
                <w:rFonts w:ascii="Times New Roman" w:hAnsi="Times New Roman" w:cs="Times New Roman"/>
                <w:sz w:val="20"/>
                <w:szCs w:val="20"/>
              </w:rPr>
              <w:t>4.17</w:t>
            </w:r>
          </w:p>
        </w:tc>
      </w:tr>
      <w:tr w:rsidR="00D75ADD" w:rsidRPr="00DF6C5D" w14:paraId="52E9F0F9" w14:textId="77777777" w:rsidTr="005A693F">
        <w:tc>
          <w:tcPr>
            <w:tcW w:w="2541" w:type="dxa"/>
          </w:tcPr>
          <w:p w14:paraId="55BB45FF" w14:textId="03A1CAE5" w:rsidR="00D75ADD" w:rsidRDefault="00D75ADD" w:rsidP="00866078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Outliers (%)</w:t>
            </w:r>
          </w:p>
        </w:tc>
        <w:tc>
          <w:tcPr>
            <w:tcW w:w="1272" w:type="dxa"/>
            <w:vMerge/>
          </w:tcPr>
          <w:p w14:paraId="0C7938B5" w14:textId="77777777" w:rsidR="00D75ADD" w:rsidRPr="00D75ADD" w:rsidRDefault="00D75ADD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dxa"/>
          </w:tcPr>
          <w:p w14:paraId="21812EE7" w14:textId="0ADD2D8E" w:rsidR="00D75ADD" w:rsidRPr="00D75ADD" w:rsidRDefault="00D75ADD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271" w:type="dxa"/>
            <w:vMerge/>
          </w:tcPr>
          <w:p w14:paraId="73F121C4" w14:textId="77777777" w:rsidR="00D75ADD" w:rsidRPr="00D75ADD" w:rsidRDefault="00D75ADD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vMerge/>
          </w:tcPr>
          <w:p w14:paraId="04A951D8" w14:textId="77777777" w:rsidR="00D75ADD" w:rsidRPr="00D75ADD" w:rsidRDefault="00D75ADD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</w:tcPr>
          <w:p w14:paraId="6EB585D6" w14:textId="2B5CC0C1" w:rsidR="00D75ADD" w:rsidRPr="000B55FB" w:rsidRDefault="00164676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276" w:type="dxa"/>
          </w:tcPr>
          <w:p w14:paraId="44DC4FB0" w14:textId="7A8ADD93" w:rsidR="00D75ADD" w:rsidRPr="000B55FB" w:rsidRDefault="00D75ADD" w:rsidP="00866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</w:tbl>
    <w:p w14:paraId="39CA43D4" w14:textId="77777777" w:rsidR="001147A4" w:rsidRDefault="001147A4" w:rsidP="001147A4">
      <w:pPr>
        <w:suppressLineNumbers/>
        <w:rPr>
          <w:rFonts w:ascii="Times New Roman" w:hAnsi="Times New Roman" w:cs="Times New Roman"/>
          <w:b/>
          <w:bCs/>
          <w:sz w:val="24"/>
          <w:szCs w:val="24"/>
        </w:rPr>
      </w:pPr>
    </w:p>
    <w:p w14:paraId="16742F62" w14:textId="4B5D353D" w:rsidR="00C84F04" w:rsidRPr="007A7982" w:rsidRDefault="009D41A6" w:rsidP="007A7982">
      <w:pPr>
        <w:suppressLineNumbers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1D5FC0" w:rsidRPr="000E1619">
        <w:rPr>
          <w:rFonts w:ascii="Times New Roman" w:hAnsi="Times New Roman" w:cs="Times New Roman"/>
          <w:b/>
          <w:bCs/>
          <w:sz w:val="24"/>
          <w:szCs w:val="24"/>
        </w:rPr>
        <w:t>Table S1:</w:t>
      </w:r>
      <w:r w:rsidR="001D5FC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D5FC0" w:rsidRPr="000E1619">
        <w:rPr>
          <w:rFonts w:ascii="Times New Roman" w:hAnsi="Times New Roman" w:cs="Times New Roman"/>
          <w:sz w:val="24"/>
          <w:szCs w:val="24"/>
        </w:rPr>
        <w:t>Cryo-EM data collection, refinement and validation statistics</w:t>
      </w:r>
      <w:r w:rsidR="00835CD2" w:rsidRPr="000E1619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sectPr w:rsidR="00C84F04" w:rsidRPr="007A7982" w:rsidSect="00DC1175">
      <w:footerReference w:type="even" r:id="rId8"/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DEE327" w14:textId="77777777" w:rsidR="005F49E7" w:rsidRDefault="005F49E7">
      <w:pPr>
        <w:spacing w:after="0" w:line="240" w:lineRule="auto"/>
      </w:pPr>
      <w:r>
        <w:separator/>
      </w:r>
    </w:p>
  </w:endnote>
  <w:endnote w:type="continuationSeparator" w:id="0">
    <w:p w14:paraId="110EEC95" w14:textId="77777777" w:rsidR="005F49E7" w:rsidRDefault="005F49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614293509"/>
      <w:docPartObj>
        <w:docPartGallery w:val="Page Numbers (Bottom of Page)"/>
        <w:docPartUnique/>
      </w:docPartObj>
    </w:sdtPr>
    <w:sdtContent>
      <w:p w14:paraId="1941D54D" w14:textId="77777777" w:rsidR="00687635" w:rsidRDefault="00687635" w:rsidP="0068763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DA0AA84" w14:textId="77777777" w:rsidR="00687635" w:rsidRDefault="0068763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Times New Roman" w:hAnsi="Times New Roman" w:cs="Times New Roman"/>
      </w:rPr>
      <w:id w:val="1418363227"/>
      <w:docPartObj>
        <w:docPartGallery w:val="Page Numbers (Bottom of Page)"/>
        <w:docPartUnique/>
      </w:docPartObj>
    </w:sdtPr>
    <w:sdtContent>
      <w:p w14:paraId="6F017490" w14:textId="77777777" w:rsidR="00687635" w:rsidRPr="00761B32" w:rsidRDefault="00687635" w:rsidP="00687635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</w:rPr>
        </w:pPr>
        <w:r w:rsidRPr="00761B32">
          <w:rPr>
            <w:rStyle w:val="PageNumber"/>
            <w:rFonts w:ascii="Times New Roman" w:hAnsi="Times New Roman" w:cs="Times New Roman"/>
          </w:rPr>
          <w:fldChar w:fldCharType="begin"/>
        </w:r>
        <w:r w:rsidRPr="00761B32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761B32">
          <w:rPr>
            <w:rStyle w:val="PageNumber"/>
            <w:rFonts w:ascii="Times New Roman" w:hAnsi="Times New Roman" w:cs="Times New Roman"/>
          </w:rPr>
          <w:fldChar w:fldCharType="separate"/>
        </w:r>
        <w:r w:rsidRPr="00761B32">
          <w:rPr>
            <w:rStyle w:val="PageNumber"/>
            <w:rFonts w:ascii="Times New Roman" w:hAnsi="Times New Roman" w:cs="Times New Roman"/>
            <w:noProof/>
          </w:rPr>
          <w:t>1</w:t>
        </w:r>
        <w:r w:rsidRPr="00761B32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25E19C7E" w14:textId="77777777" w:rsidR="00687635" w:rsidRDefault="0068763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C0F969" w14:textId="77777777" w:rsidR="005F49E7" w:rsidRDefault="005F49E7">
      <w:pPr>
        <w:spacing w:after="0" w:line="240" w:lineRule="auto"/>
      </w:pPr>
      <w:r>
        <w:separator/>
      </w:r>
    </w:p>
  </w:footnote>
  <w:footnote w:type="continuationSeparator" w:id="0">
    <w:p w14:paraId="454CA65B" w14:textId="77777777" w:rsidR="005F49E7" w:rsidRDefault="005F49E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B97F3F"/>
    <w:multiLevelType w:val="hybridMultilevel"/>
    <w:tmpl w:val="A232D726"/>
    <w:lvl w:ilvl="0" w:tplc="1E4A581C">
      <w:start w:val="1"/>
      <w:numFmt w:val="upperLetter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742187"/>
    <w:multiLevelType w:val="hybridMultilevel"/>
    <w:tmpl w:val="B65ED9CA"/>
    <w:lvl w:ilvl="0" w:tplc="C5A879D0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135AE7"/>
    <w:multiLevelType w:val="hybridMultilevel"/>
    <w:tmpl w:val="7234C714"/>
    <w:lvl w:ilvl="0" w:tplc="FD7AD644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ADA6166"/>
    <w:multiLevelType w:val="hybridMultilevel"/>
    <w:tmpl w:val="85128044"/>
    <w:lvl w:ilvl="0" w:tplc="E5769020">
      <w:start w:val="1"/>
      <w:numFmt w:val="upperLetter"/>
      <w:lvlText w:val="%1)"/>
      <w:lvlJc w:val="left"/>
      <w:pPr>
        <w:ind w:left="720" w:hanging="360"/>
      </w:pPr>
      <w:rPr>
        <w:rFonts w:hint="default"/>
        <w:color w:val="auto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C2B5F2B"/>
    <w:multiLevelType w:val="hybridMultilevel"/>
    <w:tmpl w:val="6B9CBF88"/>
    <w:lvl w:ilvl="0" w:tplc="376A3388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A61F62"/>
    <w:multiLevelType w:val="hybridMultilevel"/>
    <w:tmpl w:val="B5DE8D02"/>
    <w:lvl w:ilvl="0" w:tplc="3A2ADCE4">
      <w:start w:val="1"/>
      <w:numFmt w:val="upperLetter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3C67C27"/>
    <w:multiLevelType w:val="hybridMultilevel"/>
    <w:tmpl w:val="1362F0D0"/>
    <w:lvl w:ilvl="0" w:tplc="40403AC6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A3366BD"/>
    <w:multiLevelType w:val="hybridMultilevel"/>
    <w:tmpl w:val="10DE8846"/>
    <w:lvl w:ilvl="0" w:tplc="4F282C40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89897540">
    <w:abstractNumId w:val="7"/>
  </w:num>
  <w:num w:numId="2" w16cid:durableId="719744746">
    <w:abstractNumId w:val="6"/>
  </w:num>
  <w:num w:numId="3" w16cid:durableId="2112889188">
    <w:abstractNumId w:val="4"/>
  </w:num>
  <w:num w:numId="4" w16cid:durableId="1024677125">
    <w:abstractNumId w:val="1"/>
  </w:num>
  <w:num w:numId="5" w16cid:durableId="1892112773">
    <w:abstractNumId w:val="0"/>
  </w:num>
  <w:num w:numId="6" w16cid:durableId="138572261">
    <w:abstractNumId w:val="5"/>
  </w:num>
  <w:num w:numId="7" w16cid:durableId="801271894">
    <w:abstractNumId w:val="2"/>
  </w:num>
  <w:num w:numId="8" w16cid:durableId="33384879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oNotTrackMove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Cell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fesfprsdtx56es22ppetav9zre5aavw2d9&quot;&gt;Thesis Chapter 1&lt;record-ids&gt;&lt;item&gt;19&lt;/item&gt;&lt;item&gt;27&lt;/item&gt;&lt;item&gt;28&lt;/item&gt;&lt;item&gt;35&lt;/item&gt;&lt;item&gt;36&lt;/item&gt;&lt;item&gt;42&lt;/item&gt;&lt;item&gt;45&lt;/item&gt;&lt;item&gt;78&lt;/item&gt;&lt;item&gt;79&lt;/item&gt;&lt;item&gt;81&lt;/item&gt;&lt;item&gt;83&lt;/item&gt;&lt;item&gt;84&lt;/item&gt;&lt;item&gt;87&lt;/item&gt;&lt;item&gt;88&lt;/item&gt;&lt;item&gt;91&lt;/item&gt;&lt;item&gt;92&lt;/item&gt;&lt;item&gt;93&lt;/item&gt;&lt;item&gt;94&lt;/item&gt;&lt;item&gt;97&lt;/item&gt;&lt;item&gt;98&lt;/item&gt;&lt;item&gt;99&lt;/item&gt;&lt;item&gt;101&lt;/item&gt;&lt;item&gt;106&lt;/item&gt;&lt;item&gt;107&lt;/item&gt;&lt;item&gt;109&lt;/item&gt;&lt;item&gt;111&lt;/item&gt;&lt;item&gt;112&lt;/item&gt;&lt;item&gt;115&lt;/item&gt;&lt;item&gt;116&lt;/item&gt;&lt;item&gt;117&lt;/item&gt;&lt;item&gt;120&lt;/item&gt;&lt;item&gt;121&lt;/item&gt;&lt;item&gt;122&lt;/item&gt;&lt;item&gt;126&lt;/item&gt;&lt;item&gt;127&lt;/item&gt;&lt;item&gt;129&lt;/item&gt;&lt;item&gt;130&lt;/item&gt;&lt;item&gt;133&lt;/item&gt;&lt;item&gt;135&lt;/item&gt;&lt;item&gt;136&lt;/item&gt;&lt;item&gt;139&lt;/item&gt;&lt;item&gt;144&lt;/item&gt;&lt;item&gt;145&lt;/item&gt;&lt;item&gt;146&lt;/item&gt;&lt;item&gt;148&lt;/item&gt;&lt;item&gt;150&lt;/item&gt;&lt;item&gt;152&lt;/item&gt;&lt;item&gt;153&lt;/item&gt;&lt;item&gt;154&lt;/item&gt;&lt;item&gt;155&lt;/item&gt;&lt;item&gt;156&lt;/item&gt;&lt;item&gt;159&lt;/item&gt;&lt;item&gt;162&lt;/item&gt;&lt;item&gt;163&lt;/item&gt;&lt;item&gt;165&lt;/item&gt;&lt;item&gt;167&lt;/item&gt;&lt;item&gt;169&lt;/item&gt;&lt;item&gt;170&lt;/item&gt;&lt;item&gt;172&lt;/item&gt;&lt;item&gt;173&lt;/item&gt;&lt;item&gt;174&lt;/item&gt;&lt;item&gt;175&lt;/item&gt;&lt;item&gt;176&lt;/item&gt;&lt;item&gt;177&lt;/item&gt;&lt;item&gt;178&lt;/item&gt;&lt;item&gt;179&lt;/item&gt;&lt;item&gt;180&lt;/item&gt;&lt;item&gt;181&lt;/item&gt;&lt;item&gt;182&lt;/item&gt;&lt;item&gt;184&lt;/item&gt;&lt;item&gt;185&lt;/item&gt;&lt;item&gt;186&lt;/item&gt;&lt;item&gt;188&lt;/item&gt;&lt;item&gt;189&lt;/item&gt;&lt;item&gt;190&lt;/item&gt;&lt;item&gt;191&lt;/item&gt;&lt;item&gt;192&lt;/item&gt;&lt;item&gt;193&lt;/item&gt;&lt;item&gt;194&lt;/item&gt;&lt;item&gt;195&lt;/item&gt;&lt;item&gt;196&lt;/item&gt;&lt;item&gt;199&lt;/item&gt;&lt;item&gt;207&lt;/item&gt;&lt;item&gt;209&lt;/item&gt;&lt;item&gt;210&lt;/item&gt;&lt;item&gt;211&lt;/item&gt;&lt;item&gt;212&lt;/item&gt;&lt;item&gt;213&lt;/item&gt;&lt;item&gt;214&lt;/item&gt;&lt;item&gt;223&lt;/item&gt;&lt;item&gt;224&lt;/item&gt;&lt;item&gt;225&lt;/item&gt;&lt;item&gt;226&lt;/item&gt;&lt;item&gt;227&lt;/item&gt;&lt;item&gt;228&lt;/item&gt;&lt;item&gt;233&lt;/item&gt;&lt;item&gt;234&lt;/item&gt;&lt;item&gt;235&lt;/item&gt;&lt;item&gt;236&lt;/item&gt;&lt;item&gt;237&lt;/item&gt;&lt;item&gt;239&lt;/item&gt;&lt;item&gt;241&lt;/item&gt;&lt;item&gt;242&lt;/item&gt;&lt;item&gt;243&lt;/item&gt;&lt;item&gt;244&lt;/item&gt;&lt;item&gt;245&lt;/item&gt;&lt;item&gt;246&lt;/item&gt;&lt;item&gt;247&lt;/item&gt;&lt;item&gt;248&lt;/item&gt;&lt;item&gt;249&lt;/item&gt;&lt;item&gt;250&lt;/item&gt;&lt;item&gt;251&lt;/item&gt;&lt;item&gt;252&lt;/item&gt;&lt;item&gt;253&lt;/item&gt;&lt;item&gt;254&lt;/item&gt;&lt;item&gt;255&lt;/item&gt;&lt;item&gt;256&lt;/item&gt;&lt;/record-ids&gt;&lt;/item&gt;&lt;/Libraries&gt;"/>
    <w:docVar w:name="EN.UseJSCitationFormat" w:val="False"/>
  </w:docVars>
  <w:rsids>
    <w:rsidRoot w:val="00D6244A"/>
    <w:rsid w:val="00000E3F"/>
    <w:rsid w:val="00002E04"/>
    <w:rsid w:val="00003C04"/>
    <w:rsid w:val="00003CA6"/>
    <w:rsid w:val="00003D0E"/>
    <w:rsid w:val="000049C3"/>
    <w:rsid w:val="00005D08"/>
    <w:rsid w:val="00006674"/>
    <w:rsid w:val="000078DD"/>
    <w:rsid w:val="00010620"/>
    <w:rsid w:val="00013832"/>
    <w:rsid w:val="00014BE8"/>
    <w:rsid w:val="0001579E"/>
    <w:rsid w:val="0002132F"/>
    <w:rsid w:val="00022AD6"/>
    <w:rsid w:val="00023929"/>
    <w:rsid w:val="000249CD"/>
    <w:rsid w:val="000257ED"/>
    <w:rsid w:val="00027095"/>
    <w:rsid w:val="0003030A"/>
    <w:rsid w:val="00030695"/>
    <w:rsid w:val="00032E52"/>
    <w:rsid w:val="00034727"/>
    <w:rsid w:val="000351C8"/>
    <w:rsid w:val="000361DB"/>
    <w:rsid w:val="00036446"/>
    <w:rsid w:val="00040EEB"/>
    <w:rsid w:val="000412EB"/>
    <w:rsid w:val="000412F1"/>
    <w:rsid w:val="00041300"/>
    <w:rsid w:val="00042774"/>
    <w:rsid w:val="00047095"/>
    <w:rsid w:val="00052210"/>
    <w:rsid w:val="0005366F"/>
    <w:rsid w:val="00053D8E"/>
    <w:rsid w:val="00054544"/>
    <w:rsid w:val="00054BAA"/>
    <w:rsid w:val="000554D0"/>
    <w:rsid w:val="0005731C"/>
    <w:rsid w:val="00057773"/>
    <w:rsid w:val="00060B7A"/>
    <w:rsid w:val="00060CF3"/>
    <w:rsid w:val="00062C03"/>
    <w:rsid w:val="00063F4E"/>
    <w:rsid w:val="000649EB"/>
    <w:rsid w:val="00067681"/>
    <w:rsid w:val="00071A6E"/>
    <w:rsid w:val="00072B77"/>
    <w:rsid w:val="00072BD3"/>
    <w:rsid w:val="00074384"/>
    <w:rsid w:val="00075FAC"/>
    <w:rsid w:val="00076C5D"/>
    <w:rsid w:val="00076D0B"/>
    <w:rsid w:val="000807BE"/>
    <w:rsid w:val="0008210B"/>
    <w:rsid w:val="00083E7E"/>
    <w:rsid w:val="00084243"/>
    <w:rsid w:val="00085A3B"/>
    <w:rsid w:val="00085A3E"/>
    <w:rsid w:val="00087D2B"/>
    <w:rsid w:val="000917BB"/>
    <w:rsid w:val="00092987"/>
    <w:rsid w:val="00093723"/>
    <w:rsid w:val="00093B4B"/>
    <w:rsid w:val="000946C8"/>
    <w:rsid w:val="00094BC3"/>
    <w:rsid w:val="00094D85"/>
    <w:rsid w:val="00095023"/>
    <w:rsid w:val="000979BE"/>
    <w:rsid w:val="000A0223"/>
    <w:rsid w:val="000A19EF"/>
    <w:rsid w:val="000A1D0F"/>
    <w:rsid w:val="000A221A"/>
    <w:rsid w:val="000A2387"/>
    <w:rsid w:val="000A288B"/>
    <w:rsid w:val="000A330E"/>
    <w:rsid w:val="000A61AA"/>
    <w:rsid w:val="000A6359"/>
    <w:rsid w:val="000A6F95"/>
    <w:rsid w:val="000A787A"/>
    <w:rsid w:val="000A7F9C"/>
    <w:rsid w:val="000B0913"/>
    <w:rsid w:val="000B177A"/>
    <w:rsid w:val="000B1FB4"/>
    <w:rsid w:val="000B36EC"/>
    <w:rsid w:val="000B3BE6"/>
    <w:rsid w:val="000B55FB"/>
    <w:rsid w:val="000B5BAE"/>
    <w:rsid w:val="000C1F1A"/>
    <w:rsid w:val="000C376D"/>
    <w:rsid w:val="000C60D0"/>
    <w:rsid w:val="000C67E5"/>
    <w:rsid w:val="000C6E5F"/>
    <w:rsid w:val="000D146D"/>
    <w:rsid w:val="000D4601"/>
    <w:rsid w:val="000D4BA9"/>
    <w:rsid w:val="000D541A"/>
    <w:rsid w:val="000D7124"/>
    <w:rsid w:val="000D7CC6"/>
    <w:rsid w:val="000E0221"/>
    <w:rsid w:val="000E053F"/>
    <w:rsid w:val="000E14F6"/>
    <w:rsid w:val="000E1619"/>
    <w:rsid w:val="000E301E"/>
    <w:rsid w:val="000E348C"/>
    <w:rsid w:val="000E3AE7"/>
    <w:rsid w:val="000E40A0"/>
    <w:rsid w:val="000E4E0D"/>
    <w:rsid w:val="000E6258"/>
    <w:rsid w:val="000E6A49"/>
    <w:rsid w:val="000E7985"/>
    <w:rsid w:val="000F04E4"/>
    <w:rsid w:val="000F2ACE"/>
    <w:rsid w:val="000F335D"/>
    <w:rsid w:val="000F3EF5"/>
    <w:rsid w:val="000F4071"/>
    <w:rsid w:val="000F4A98"/>
    <w:rsid w:val="000F596E"/>
    <w:rsid w:val="001029D8"/>
    <w:rsid w:val="001034B8"/>
    <w:rsid w:val="00105456"/>
    <w:rsid w:val="001061D5"/>
    <w:rsid w:val="001064BB"/>
    <w:rsid w:val="00110D4B"/>
    <w:rsid w:val="00111846"/>
    <w:rsid w:val="0011347C"/>
    <w:rsid w:val="001134A1"/>
    <w:rsid w:val="00113E13"/>
    <w:rsid w:val="0011478E"/>
    <w:rsid w:val="001147A4"/>
    <w:rsid w:val="001159F2"/>
    <w:rsid w:val="00115A2A"/>
    <w:rsid w:val="00122FD5"/>
    <w:rsid w:val="00126A0A"/>
    <w:rsid w:val="00130182"/>
    <w:rsid w:val="00131318"/>
    <w:rsid w:val="00131E45"/>
    <w:rsid w:val="001331A7"/>
    <w:rsid w:val="00133CC5"/>
    <w:rsid w:val="00141D6D"/>
    <w:rsid w:val="00143502"/>
    <w:rsid w:val="00143A93"/>
    <w:rsid w:val="00143C3D"/>
    <w:rsid w:val="00144201"/>
    <w:rsid w:val="00144F41"/>
    <w:rsid w:val="00146323"/>
    <w:rsid w:val="00146CFB"/>
    <w:rsid w:val="0014746D"/>
    <w:rsid w:val="0015069B"/>
    <w:rsid w:val="001521D8"/>
    <w:rsid w:val="00153EED"/>
    <w:rsid w:val="00154D34"/>
    <w:rsid w:val="00156DE4"/>
    <w:rsid w:val="00156FCF"/>
    <w:rsid w:val="0015716A"/>
    <w:rsid w:val="001600E8"/>
    <w:rsid w:val="0016178F"/>
    <w:rsid w:val="001634EF"/>
    <w:rsid w:val="00164491"/>
    <w:rsid w:val="00164676"/>
    <w:rsid w:val="00165D69"/>
    <w:rsid w:val="00166A10"/>
    <w:rsid w:val="00166A6F"/>
    <w:rsid w:val="001677B8"/>
    <w:rsid w:val="00170743"/>
    <w:rsid w:val="0017093D"/>
    <w:rsid w:val="001716AA"/>
    <w:rsid w:val="00173491"/>
    <w:rsid w:val="001749AC"/>
    <w:rsid w:val="00174CEB"/>
    <w:rsid w:val="00174E8D"/>
    <w:rsid w:val="00175599"/>
    <w:rsid w:val="00177E3A"/>
    <w:rsid w:val="00180A62"/>
    <w:rsid w:val="0018179A"/>
    <w:rsid w:val="00181A5E"/>
    <w:rsid w:val="00182060"/>
    <w:rsid w:val="001821C6"/>
    <w:rsid w:val="0018295B"/>
    <w:rsid w:val="00183853"/>
    <w:rsid w:val="00183F4F"/>
    <w:rsid w:val="00184596"/>
    <w:rsid w:val="00185EF8"/>
    <w:rsid w:val="0018621C"/>
    <w:rsid w:val="00187023"/>
    <w:rsid w:val="00190C42"/>
    <w:rsid w:val="00192320"/>
    <w:rsid w:val="001924CE"/>
    <w:rsid w:val="0019287D"/>
    <w:rsid w:val="00192D12"/>
    <w:rsid w:val="00194008"/>
    <w:rsid w:val="00194602"/>
    <w:rsid w:val="00194A03"/>
    <w:rsid w:val="001954A4"/>
    <w:rsid w:val="0019628D"/>
    <w:rsid w:val="001A2037"/>
    <w:rsid w:val="001A31B3"/>
    <w:rsid w:val="001A31DF"/>
    <w:rsid w:val="001A476C"/>
    <w:rsid w:val="001A5D51"/>
    <w:rsid w:val="001B0E3D"/>
    <w:rsid w:val="001B0EC5"/>
    <w:rsid w:val="001B11D4"/>
    <w:rsid w:val="001B1588"/>
    <w:rsid w:val="001B1E91"/>
    <w:rsid w:val="001B44BC"/>
    <w:rsid w:val="001B48D6"/>
    <w:rsid w:val="001B5472"/>
    <w:rsid w:val="001B645C"/>
    <w:rsid w:val="001B6D92"/>
    <w:rsid w:val="001B7B9F"/>
    <w:rsid w:val="001C1599"/>
    <w:rsid w:val="001C2010"/>
    <w:rsid w:val="001C247F"/>
    <w:rsid w:val="001C2DBE"/>
    <w:rsid w:val="001C4B56"/>
    <w:rsid w:val="001C5049"/>
    <w:rsid w:val="001C548C"/>
    <w:rsid w:val="001C587A"/>
    <w:rsid w:val="001C5AD0"/>
    <w:rsid w:val="001C5DED"/>
    <w:rsid w:val="001C6597"/>
    <w:rsid w:val="001C6AFB"/>
    <w:rsid w:val="001C7DAA"/>
    <w:rsid w:val="001D00DB"/>
    <w:rsid w:val="001D0D1D"/>
    <w:rsid w:val="001D16AF"/>
    <w:rsid w:val="001D2873"/>
    <w:rsid w:val="001D2F03"/>
    <w:rsid w:val="001D4C95"/>
    <w:rsid w:val="001D5FC0"/>
    <w:rsid w:val="001D5FEF"/>
    <w:rsid w:val="001D6008"/>
    <w:rsid w:val="001E13F6"/>
    <w:rsid w:val="001E1C32"/>
    <w:rsid w:val="001E2073"/>
    <w:rsid w:val="001E2ACA"/>
    <w:rsid w:val="001E3882"/>
    <w:rsid w:val="001E3E1E"/>
    <w:rsid w:val="001F00A9"/>
    <w:rsid w:val="001F0C32"/>
    <w:rsid w:val="001F0F01"/>
    <w:rsid w:val="001F14E4"/>
    <w:rsid w:val="001F38E2"/>
    <w:rsid w:val="001F410A"/>
    <w:rsid w:val="001F42C9"/>
    <w:rsid w:val="001F43EC"/>
    <w:rsid w:val="0020244C"/>
    <w:rsid w:val="00202651"/>
    <w:rsid w:val="00203967"/>
    <w:rsid w:val="002040A2"/>
    <w:rsid w:val="00205088"/>
    <w:rsid w:val="00205E61"/>
    <w:rsid w:val="002060CD"/>
    <w:rsid w:val="0020668B"/>
    <w:rsid w:val="00206D83"/>
    <w:rsid w:val="00207FA3"/>
    <w:rsid w:val="00210C18"/>
    <w:rsid w:val="00212DA3"/>
    <w:rsid w:val="002131D6"/>
    <w:rsid w:val="0021643C"/>
    <w:rsid w:val="0021673F"/>
    <w:rsid w:val="00216BE4"/>
    <w:rsid w:val="00217082"/>
    <w:rsid w:val="00217A14"/>
    <w:rsid w:val="00220062"/>
    <w:rsid w:val="00220820"/>
    <w:rsid w:val="00220900"/>
    <w:rsid w:val="002213AC"/>
    <w:rsid w:val="00223377"/>
    <w:rsid w:val="0022431D"/>
    <w:rsid w:val="0022666E"/>
    <w:rsid w:val="00231636"/>
    <w:rsid w:val="0023537C"/>
    <w:rsid w:val="00235460"/>
    <w:rsid w:val="002364E7"/>
    <w:rsid w:val="002379C1"/>
    <w:rsid w:val="002402E5"/>
    <w:rsid w:val="00243CCD"/>
    <w:rsid w:val="002460CB"/>
    <w:rsid w:val="002465B5"/>
    <w:rsid w:val="002473F9"/>
    <w:rsid w:val="002506CB"/>
    <w:rsid w:val="00251B64"/>
    <w:rsid w:val="002523F0"/>
    <w:rsid w:val="0025530F"/>
    <w:rsid w:val="002653BA"/>
    <w:rsid w:val="00266C2D"/>
    <w:rsid w:val="002677F6"/>
    <w:rsid w:val="00275589"/>
    <w:rsid w:val="00275E69"/>
    <w:rsid w:val="00276B2B"/>
    <w:rsid w:val="002804B0"/>
    <w:rsid w:val="00282173"/>
    <w:rsid w:val="00284DD8"/>
    <w:rsid w:val="00285C0D"/>
    <w:rsid w:val="00287A9E"/>
    <w:rsid w:val="00292A46"/>
    <w:rsid w:val="00292AB0"/>
    <w:rsid w:val="00293098"/>
    <w:rsid w:val="002932D0"/>
    <w:rsid w:val="00293C0A"/>
    <w:rsid w:val="00294694"/>
    <w:rsid w:val="00295BB7"/>
    <w:rsid w:val="00296464"/>
    <w:rsid w:val="00296BC5"/>
    <w:rsid w:val="002A13D6"/>
    <w:rsid w:val="002A2324"/>
    <w:rsid w:val="002A593B"/>
    <w:rsid w:val="002A720F"/>
    <w:rsid w:val="002A7E9A"/>
    <w:rsid w:val="002B0A37"/>
    <w:rsid w:val="002B6B7E"/>
    <w:rsid w:val="002C2125"/>
    <w:rsid w:val="002C23AE"/>
    <w:rsid w:val="002C40B4"/>
    <w:rsid w:val="002C47DF"/>
    <w:rsid w:val="002C4941"/>
    <w:rsid w:val="002D2898"/>
    <w:rsid w:val="002D2BA7"/>
    <w:rsid w:val="002D302C"/>
    <w:rsid w:val="002D53B2"/>
    <w:rsid w:val="002D56C2"/>
    <w:rsid w:val="002D5F42"/>
    <w:rsid w:val="002D754C"/>
    <w:rsid w:val="002E11E4"/>
    <w:rsid w:val="002E475A"/>
    <w:rsid w:val="002E4784"/>
    <w:rsid w:val="002E500F"/>
    <w:rsid w:val="002E564C"/>
    <w:rsid w:val="002E64C3"/>
    <w:rsid w:val="002E64E1"/>
    <w:rsid w:val="002E742A"/>
    <w:rsid w:val="002F100A"/>
    <w:rsid w:val="002F4771"/>
    <w:rsid w:val="002F4B71"/>
    <w:rsid w:val="002F4BF8"/>
    <w:rsid w:val="002F60FA"/>
    <w:rsid w:val="003020FD"/>
    <w:rsid w:val="003023B4"/>
    <w:rsid w:val="003043A3"/>
    <w:rsid w:val="00305236"/>
    <w:rsid w:val="003056F2"/>
    <w:rsid w:val="00305CD2"/>
    <w:rsid w:val="00305D86"/>
    <w:rsid w:val="00306037"/>
    <w:rsid w:val="003133AA"/>
    <w:rsid w:val="00314873"/>
    <w:rsid w:val="00315B65"/>
    <w:rsid w:val="0031653B"/>
    <w:rsid w:val="00316CCC"/>
    <w:rsid w:val="00316DA0"/>
    <w:rsid w:val="00317117"/>
    <w:rsid w:val="003246A6"/>
    <w:rsid w:val="00324ACB"/>
    <w:rsid w:val="00326121"/>
    <w:rsid w:val="003267BB"/>
    <w:rsid w:val="003311EA"/>
    <w:rsid w:val="00331F7C"/>
    <w:rsid w:val="00332EAD"/>
    <w:rsid w:val="00333207"/>
    <w:rsid w:val="00333450"/>
    <w:rsid w:val="00333B10"/>
    <w:rsid w:val="00335616"/>
    <w:rsid w:val="00337D01"/>
    <w:rsid w:val="00340741"/>
    <w:rsid w:val="003424F8"/>
    <w:rsid w:val="0034368A"/>
    <w:rsid w:val="00344DD2"/>
    <w:rsid w:val="003451B3"/>
    <w:rsid w:val="00350886"/>
    <w:rsid w:val="00352EAE"/>
    <w:rsid w:val="003532C5"/>
    <w:rsid w:val="00354B84"/>
    <w:rsid w:val="003555D2"/>
    <w:rsid w:val="00355CC1"/>
    <w:rsid w:val="00357A27"/>
    <w:rsid w:val="00361EDE"/>
    <w:rsid w:val="00364997"/>
    <w:rsid w:val="00366229"/>
    <w:rsid w:val="00366503"/>
    <w:rsid w:val="00366BDD"/>
    <w:rsid w:val="00373301"/>
    <w:rsid w:val="00373849"/>
    <w:rsid w:val="003752DF"/>
    <w:rsid w:val="00375DEC"/>
    <w:rsid w:val="003770FE"/>
    <w:rsid w:val="00381550"/>
    <w:rsid w:val="00381FA9"/>
    <w:rsid w:val="003829C3"/>
    <w:rsid w:val="00383B49"/>
    <w:rsid w:val="003870E0"/>
    <w:rsid w:val="00387F2D"/>
    <w:rsid w:val="00390088"/>
    <w:rsid w:val="003A1565"/>
    <w:rsid w:val="003A16B3"/>
    <w:rsid w:val="003A2114"/>
    <w:rsid w:val="003A21AF"/>
    <w:rsid w:val="003A29DA"/>
    <w:rsid w:val="003B226C"/>
    <w:rsid w:val="003B44CA"/>
    <w:rsid w:val="003B4645"/>
    <w:rsid w:val="003B5E6B"/>
    <w:rsid w:val="003B60FD"/>
    <w:rsid w:val="003B6DAE"/>
    <w:rsid w:val="003B7AFC"/>
    <w:rsid w:val="003B7F1D"/>
    <w:rsid w:val="003C1E41"/>
    <w:rsid w:val="003C23F0"/>
    <w:rsid w:val="003C45AE"/>
    <w:rsid w:val="003C4A00"/>
    <w:rsid w:val="003C4E64"/>
    <w:rsid w:val="003C5C6F"/>
    <w:rsid w:val="003C6CC0"/>
    <w:rsid w:val="003C6FA7"/>
    <w:rsid w:val="003C7E48"/>
    <w:rsid w:val="003D2E80"/>
    <w:rsid w:val="003D4F97"/>
    <w:rsid w:val="003D5E87"/>
    <w:rsid w:val="003D6435"/>
    <w:rsid w:val="003D7410"/>
    <w:rsid w:val="003E032B"/>
    <w:rsid w:val="003E0911"/>
    <w:rsid w:val="003E1056"/>
    <w:rsid w:val="003E1135"/>
    <w:rsid w:val="003E13B3"/>
    <w:rsid w:val="003E2B44"/>
    <w:rsid w:val="003E4C49"/>
    <w:rsid w:val="003E5F60"/>
    <w:rsid w:val="003E61D5"/>
    <w:rsid w:val="003F04F7"/>
    <w:rsid w:val="003F1EBC"/>
    <w:rsid w:val="003F3924"/>
    <w:rsid w:val="003F3973"/>
    <w:rsid w:val="003F4180"/>
    <w:rsid w:val="003F5A25"/>
    <w:rsid w:val="003F67F3"/>
    <w:rsid w:val="003F6FBF"/>
    <w:rsid w:val="004021F0"/>
    <w:rsid w:val="004035A3"/>
    <w:rsid w:val="004037CA"/>
    <w:rsid w:val="00403A54"/>
    <w:rsid w:val="00403F7C"/>
    <w:rsid w:val="00407967"/>
    <w:rsid w:val="00412F2B"/>
    <w:rsid w:val="00413910"/>
    <w:rsid w:val="00413C68"/>
    <w:rsid w:val="00414DAC"/>
    <w:rsid w:val="00415E45"/>
    <w:rsid w:val="004208BE"/>
    <w:rsid w:val="004240AF"/>
    <w:rsid w:val="00426EC9"/>
    <w:rsid w:val="00430DB4"/>
    <w:rsid w:val="00430EC7"/>
    <w:rsid w:val="004337A9"/>
    <w:rsid w:val="00433BBC"/>
    <w:rsid w:val="004363BD"/>
    <w:rsid w:val="00443678"/>
    <w:rsid w:val="0044537F"/>
    <w:rsid w:val="004453B3"/>
    <w:rsid w:val="0044544C"/>
    <w:rsid w:val="004472A0"/>
    <w:rsid w:val="004476C2"/>
    <w:rsid w:val="00452A0A"/>
    <w:rsid w:val="0045306D"/>
    <w:rsid w:val="0045405D"/>
    <w:rsid w:val="00456C15"/>
    <w:rsid w:val="0046177B"/>
    <w:rsid w:val="0046318B"/>
    <w:rsid w:val="004641F6"/>
    <w:rsid w:val="004661CB"/>
    <w:rsid w:val="00466CAF"/>
    <w:rsid w:val="00467ED9"/>
    <w:rsid w:val="004719D0"/>
    <w:rsid w:val="00473678"/>
    <w:rsid w:val="00474735"/>
    <w:rsid w:val="0047712C"/>
    <w:rsid w:val="00477D4A"/>
    <w:rsid w:val="00480B6A"/>
    <w:rsid w:val="00481242"/>
    <w:rsid w:val="004824D8"/>
    <w:rsid w:val="004826A3"/>
    <w:rsid w:val="00483F8F"/>
    <w:rsid w:val="00485F26"/>
    <w:rsid w:val="00486118"/>
    <w:rsid w:val="00487F93"/>
    <w:rsid w:val="0049461F"/>
    <w:rsid w:val="00496CCB"/>
    <w:rsid w:val="004A1DE7"/>
    <w:rsid w:val="004A230C"/>
    <w:rsid w:val="004A35A9"/>
    <w:rsid w:val="004A3C13"/>
    <w:rsid w:val="004A491A"/>
    <w:rsid w:val="004A6475"/>
    <w:rsid w:val="004A6F0C"/>
    <w:rsid w:val="004A7887"/>
    <w:rsid w:val="004B0AE0"/>
    <w:rsid w:val="004B2498"/>
    <w:rsid w:val="004B45B4"/>
    <w:rsid w:val="004B5118"/>
    <w:rsid w:val="004B5183"/>
    <w:rsid w:val="004B53BF"/>
    <w:rsid w:val="004B5ECF"/>
    <w:rsid w:val="004B7390"/>
    <w:rsid w:val="004C041E"/>
    <w:rsid w:val="004C1893"/>
    <w:rsid w:val="004C2120"/>
    <w:rsid w:val="004C3136"/>
    <w:rsid w:val="004C5D8E"/>
    <w:rsid w:val="004D18CE"/>
    <w:rsid w:val="004D2D91"/>
    <w:rsid w:val="004D45D0"/>
    <w:rsid w:val="004D4B23"/>
    <w:rsid w:val="004D4B78"/>
    <w:rsid w:val="004D57CB"/>
    <w:rsid w:val="004D71B1"/>
    <w:rsid w:val="004E03F9"/>
    <w:rsid w:val="004E21DA"/>
    <w:rsid w:val="004E21E1"/>
    <w:rsid w:val="004E24BC"/>
    <w:rsid w:val="004E7828"/>
    <w:rsid w:val="004F2777"/>
    <w:rsid w:val="004F2DA2"/>
    <w:rsid w:val="004F3C3B"/>
    <w:rsid w:val="004F3D5B"/>
    <w:rsid w:val="00500291"/>
    <w:rsid w:val="00501E8B"/>
    <w:rsid w:val="005112EE"/>
    <w:rsid w:val="00511400"/>
    <w:rsid w:val="00511FD3"/>
    <w:rsid w:val="00512F16"/>
    <w:rsid w:val="0051338D"/>
    <w:rsid w:val="0051383A"/>
    <w:rsid w:val="00514148"/>
    <w:rsid w:val="005159B9"/>
    <w:rsid w:val="00521A07"/>
    <w:rsid w:val="00522C1A"/>
    <w:rsid w:val="0052386C"/>
    <w:rsid w:val="005253C0"/>
    <w:rsid w:val="00530439"/>
    <w:rsid w:val="00531497"/>
    <w:rsid w:val="00531F66"/>
    <w:rsid w:val="005326FE"/>
    <w:rsid w:val="00536318"/>
    <w:rsid w:val="00537993"/>
    <w:rsid w:val="00544ABA"/>
    <w:rsid w:val="00544B5E"/>
    <w:rsid w:val="00544C64"/>
    <w:rsid w:val="00545CD0"/>
    <w:rsid w:val="005464C7"/>
    <w:rsid w:val="00546F39"/>
    <w:rsid w:val="005473B0"/>
    <w:rsid w:val="00547851"/>
    <w:rsid w:val="00550BD6"/>
    <w:rsid w:val="00553C25"/>
    <w:rsid w:val="00553E18"/>
    <w:rsid w:val="00553FD1"/>
    <w:rsid w:val="0055404A"/>
    <w:rsid w:val="00554328"/>
    <w:rsid w:val="005564AE"/>
    <w:rsid w:val="005573ED"/>
    <w:rsid w:val="00557460"/>
    <w:rsid w:val="00557E87"/>
    <w:rsid w:val="00560126"/>
    <w:rsid w:val="005603F1"/>
    <w:rsid w:val="0056045B"/>
    <w:rsid w:val="00561910"/>
    <w:rsid w:val="00567EC2"/>
    <w:rsid w:val="00570409"/>
    <w:rsid w:val="0057141A"/>
    <w:rsid w:val="00572379"/>
    <w:rsid w:val="00577AFA"/>
    <w:rsid w:val="00581FDB"/>
    <w:rsid w:val="005820DE"/>
    <w:rsid w:val="00582D55"/>
    <w:rsid w:val="00584E06"/>
    <w:rsid w:val="0058543B"/>
    <w:rsid w:val="00587D03"/>
    <w:rsid w:val="005914FF"/>
    <w:rsid w:val="00591F55"/>
    <w:rsid w:val="005925B6"/>
    <w:rsid w:val="00592644"/>
    <w:rsid w:val="00593FF6"/>
    <w:rsid w:val="00594280"/>
    <w:rsid w:val="00594A4E"/>
    <w:rsid w:val="00594F77"/>
    <w:rsid w:val="00597C3A"/>
    <w:rsid w:val="00597FAE"/>
    <w:rsid w:val="005A0F41"/>
    <w:rsid w:val="005A20F2"/>
    <w:rsid w:val="005A2A72"/>
    <w:rsid w:val="005A53D1"/>
    <w:rsid w:val="005A620A"/>
    <w:rsid w:val="005A693F"/>
    <w:rsid w:val="005A77CB"/>
    <w:rsid w:val="005A7B41"/>
    <w:rsid w:val="005B0743"/>
    <w:rsid w:val="005B077F"/>
    <w:rsid w:val="005B2479"/>
    <w:rsid w:val="005B5B63"/>
    <w:rsid w:val="005C0484"/>
    <w:rsid w:val="005C19D2"/>
    <w:rsid w:val="005C1D0D"/>
    <w:rsid w:val="005C2CDA"/>
    <w:rsid w:val="005C400F"/>
    <w:rsid w:val="005C40C2"/>
    <w:rsid w:val="005C70B0"/>
    <w:rsid w:val="005C7EFA"/>
    <w:rsid w:val="005D087D"/>
    <w:rsid w:val="005D0E6A"/>
    <w:rsid w:val="005D0F32"/>
    <w:rsid w:val="005D1397"/>
    <w:rsid w:val="005D5110"/>
    <w:rsid w:val="005D5856"/>
    <w:rsid w:val="005D5EFA"/>
    <w:rsid w:val="005D64D2"/>
    <w:rsid w:val="005D65B5"/>
    <w:rsid w:val="005D7CC3"/>
    <w:rsid w:val="005E0753"/>
    <w:rsid w:val="005E1AD0"/>
    <w:rsid w:val="005E20E1"/>
    <w:rsid w:val="005E2874"/>
    <w:rsid w:val="005E423C"/>
    <w:rsid w:val="005E47EA"/>
    <w:rsid w:val="005E5B25"/>
    <w:rsid w:val="005E7177"/>
    <w:rsid w:val="005E73DA"/>
    <w:rsid w:val="005F0F01"/>
    <w:rsid w:val="005F1D2E"/>
    <w:rsid w:val="005F2362"/>
    <w:rsid w:val="005F2F4E"/>
    <w:rsid w:val="005F456B"/>
    <w:rsid w:val="005F49E7"/>
    <w:rsid w:val="005F5A50"/>
    <w:rsid w:val="005F6DF3"/>
    <w:rsid w:val="005F7BC1"/>
    <w:rsid w:val="006000F8"/>
    <w:rsid w:val="00600523"/>
    <w:rsid w:val="00600772"/>
    <w:rsid w:val="006049FC"/>
    <w:rsid w:val="006058A5"/>
    <w:rsid w:val="006059C2"/>
    <w:rsid w:val="00606262"/>
    <w:rsid w:val="00610B3A"/>
    <w:rsid w:val="006112E2"/>
    <w:rsid w:val="006112E6"/>
    <w:rsid w:val="0061171C"/>
    <w:rsid w:val="00611841"/>
    <w:rsid w:val="00612B3C"/>
    <w:rsid w:val="00613311"/>
    <w:rsid w:val="00613C64"/>
    <w:rsid w:val="0061540A"/>
    <w:rsid w:val="006158D5"/>
    <w:rsid w:val="00616703"/>
    <w:rsid w:val="006177B0"/>
    <w:rsid w:val="00617F00"/>
    <w:rsid w:val="0062128F"/>
    <w:rsid w:val="00622795"/>
    <w:rsid w:val="00622DB1"/>
    <w:rsid w:val="00623C1C"/>
    <w:rsid w:val="0062418D"/>
    <w:rsid w:val="00624506"/>
    <w:rsid w:val="00625B3E"/>
    <w:rsid w:val="00625C98"/>
    <w:rsid w:val="00627456"/>
    <w:rsid w:val="00631206"/>
    <w:rsid w:val="00631590"/>
    <w:rsid w:val="00631A00"/>
    <w:rsid w:val="00633067"/>
    <w:rsid w:val="006374B4"/>
    <w:rsid w:val="00640872"/>
    <w:rsid w:val="00641507"/>
    <w:rsid w:val="006416FE"/>
    <w:rsid w:val="00641959"/>
    <w:rsid w:val="00642821"/>
    <w:rsid w:val="00642F2F"/>
    <w:rsid w:val="0064400B"/>
    <w:rsid w:val="00644274"/>
    <w:rsid w:val="00644C3A"/>
    <w:rsid w:val="00651D5B"/>
    <w:rsid w:val="00653675"/>
    <w:rsid w:val="00654262"/>
    <w:rsid w:val="00654F61"/>
    <w:rsid w:val="00655299"/>
    <w:rsid w:val="00655F0E"/>
    <w:rsid w:val="00657ADC"/>
    <w:rsid w:val="00661755"/>
    <w:rsid w:val="00663A2E"/>
    <w:rsid w:val="00663A56"/>
    <w:rsid w:val="00664966"/>
    <w:rsid w:val="00666C3F"/>
    <w:rsid w:val="00672BF2"/>
    <w:rsid w:val="006732BC"/>
    <w:rsid w:val="00674251"/>
    <w:rsid w:val="00674AB7"/>
    <w:rsid w:val="00674CEE"/>
    <w:rsid w:val="006755A7"/>
    <w:rsid w:val="00675EA3"/>
    <w:rsid w:val="006769EA"/>
    <w:rsid w:val="006803D3"/>
    <w:rsid w:val="0068299F"/>
    <w:rsid w:val="00682EA9"/>
    <w:rsid w:val="00683291"/>
    <w:rsid w:val="0068431F"/>
    <w:rsid w:val="00684EBE"/>
    <w:rsid w:val="006855AD"/>
    <w:rsid w:val="006856F1"/>
    <w:rsid w:val="006859AB"/>
    <w:rsid w:val="00686014"/>
    <w:rsid w:val="00687635"/>
    <w:rsid w:val="006877CB"/>
    <w:rsid w:val="0069012E"/>
    <w:rsid w:val="006922D6"/>
    <w:rsid w:val="00692D01"/>
    <w:rsid w:val="00692E47"/>
    <w:rsid w:val="00695F6B"/>
    <w:rsid w:val="006965CB"/>
    <w:rsid w:val="0069695F"/>
    <w:rsid w:val="006A04E6"/>
    <w:rsid w:val="006A19D4"/>
    <w:rsid w:val="006A305C"/>
    <w:rsid w:val="006A37FE"/>
    <w:rsid w:val="006A468A"/>
    <w:rsid w:val="006A5307"/>
    <w:rsid w:val="006A54AD"/>
    <w:rsid w:val="006A637C"/>
    <w:rsid w:val="006A6B79"/>
    <w:rsid w:val="006B5949"/>
    <w:rsid w:val="006B6113"/>
    <w:rsid w:val="006C2184"/>
    <w:rsid w:val="006C2436"/>
    <w:rsid w:val="006C2ACB"/>
    <w:rsid w:val="006C2D11"/>
    <w:rsid w:val="006C2E4B"/>
    <w:rsid w:val="006C478C"/>
    <w:rsid w:val="006C4FA4"/>
    <w:rsid w:val="006C79D8"/>
    <w:rsid w:val="006D0EF3"/>
    <w:rsid w:val="006D2478"/>
    <w:rsid w:val="006D2770"/>
    <w:rsid w:val="006D2C02"/>
    <w:rsid w:val="006D33D7"/>
    <w:rsid w:val="006D3675"/>
    <w:rsid w:val="006D4190"/>
    <w:rsid w:val="006D428E"/>
    <w:rsid w:val="006D45BE"/>
    <w:rsid w:val="006D4AF3"/>
    <w:rsid w:val="006D7B6F"/>
    <w:rsid w:val="006D7DA5"/>
    <w:rsid w:val="006E389B"/>
    <w:rsid w:val="006E3A34"/>
    <w:rsid w:val="006E42F5"/>
    <w:rsid w:val="006E4458"/>
    <w:rsid w:val="006E490D"/>
    <w:rsid w:val="006E4BAD"/>
    <w:rsid w:val="006E652C"/>
    <w:rsid w:val="006F06F9"/>
    <w:rsid w:val="006F0805"/>
    <w:rsid w:val="006F1D19"/>
    <w:rsid w:val="006F4B61"/>
    <w:rsid w:val="00707795"/>
    <w:rsid w:val="007077C2"/>
    <w:rsid w:val="00710796"/>
    <w:rsid w:val="00710EEB"/>
    <w:rsid w:val="00715DC8"/>
    <w:rsid w:val="00715FBC"/>
    <w:rsid w:val="0072124F"/>
    <w:rsid w:val="00723CC9"/>
    <w:rsid w:val="0072427F"/>
    <w:rsid w:val="00724676"/>
    <w:rsid w:val="00725736"/>
    <w:rsid w:val="007261A3"/>
    <w:rsid w:val="00726682"/>
    <w:rsid w:val="00730DCC"/>
    <w:rsid w:val="00730F4C"/>
    <w:rsid w:val="0073212B"/>
    <w:rsid w:val="00732B06"/>
    <w:rsid w:val="007349C3"/>
    <w:rsid w:val="00734C1C"/>
    <w:rsid w:val="00736922"/>
    <w:rsid w:val="007411AC"/>
    <w:rsid w:val="007425D7"/>
    <w:rsid w:val="00742939"/>
    <w:rsid w:val="007433E9"/>
    <w:rsid w:val="00743835"/>
    <w:rsid w:val="00745079"/>
    <w:rsid w:val="00745724"/>
    <w:rsid w:val="00746AD4"/>
    <w:rsid w:val="00747A07"/>
    <w:rsid w:val="00750127"/>
    <w:rsid w:val="0075030A"/>
    <w:rsid w:val="00753C7B"/>
    <w:rsid w:val="007610FE"/>
    <w:rsid w:val="0076124C"/>
    <w:rsid w:val="00761D3C"/>
    <w:rsid w:val="007650E2"/>
    <w:rsid w:val="00766759"/>
    <w:rsid w:val="00766FCA"/>
    <w:rsid w:val="00767DA0"/>
    <w:rsid w:val="00773246"/>
    <w:rsid w:val="0077366A"/>
    <w:rsid w:val="007775C7"/>
    <w:rsid w:val="007803C3"/>
    <w:rsid w:val="0078071D"/>
    <w:rsid w:val="00780896"/>
    <w:rsid w:val="00780D91"/>
    <w:rsid w:val="007826C2"/>
    <w:rsid w:val="00783071"/>
    <w:rsid w:val="00784C49"/>
    <w:rsid w:val="00785E28"/>
    <w:rsid w:val="00786A40"/>
    <w:rsid w:val="007878EE"/>
    <w:rsid w:val="00792AC7"/>
    <w:rsid w:val="00793039"/>
    <w:rsid w:val="00794F34"/>
    <w:rsid w:val="00795B92"/>
    <w:rsid w:val="00795C81"/>
    <w:rsid w:val="00795D7C"/>
    <w:rsid w:val="007972F1"/>
    <w:rsid w:val="00797DDA"/>
    <w:rsid w:val="007A040B"/>
    <w:rsid w:val="007A061F"/>
    <w:rsid w:val="007A0650"/>
    <w:rsid w:val="007A08CB"/>
    <w:rsid w:val="007A0D47"/>
    <w:rsid w:val="007A2457"/>
    <w:rsid w:val="007A3728"/>
    <w:rsid w:val="007A48B3"/>
    <w:rsid w:val="007A5A3C"/>
    <w:rsid w:val="007A5B47"/>
    <w:rsid w:val="007A682C"/>
    <w:rsid w:val="007A7982"/>
    <w:rsid w:val="007B1186"/>
    <w:rsid w:val="007B25B2"/>
    <w:rsid w:val="007B374D"/>
    <w:rsid w:val="007B62EC"/>
    <w:rsid w:val="007B62F7"/>
    <w:rsid w:val="007B7E4A"/>
    <w:rsid w:val="007C15EA"/>
    <w:rsid w:val="007C1BF4"/>
    <w:rsid w:val="007C52E1"/>
    <w:rsid w:val="007C6462"/>
    <w:rsid w:val="007D0131"/>
    <w:rsid w:val="007D1D93"/>
    <w:rsid w:val="007D483C"/>
    <w:rsid w:val="007D4F19"/>
    <w:rsid w:val="007E04A0"/>
    <w:rsid w:val="007E1A49"/>
    <w:rsid w:val="007E2E27"/>
    <w:rsid w:val="007E3CC0"/>
    <w:rsid w:val="007E4573"/>
    <w:rsid w:val="007E5115"/>
    <w:rsid w:val="007F0477"/>
    <w:rsid w:val="007F138E"/>
    <w:rsid w:val="007F169B"/>
    <w:rsid w:val="007F1A79"/>
    <w:rsid w:val="007F1F6F"/>
    <w:rsid w:val="007F292F"/>
    <w:rsid w:val="00802834"/>
    <w:rsid w:val="00804771"/>
    <w:rsid w:val="00806F2C"/>
    <w:rsid w:val="00807397"/>
    <w:rsid w:val="008100B4"/>
    <w:rsid w:val="00810371"/>
    <w:rsid w:val="00811CC1"/>
    <w:rsid w:val="00812BC6"/>
    <w:rsid w:val="008154F2"/>
    <w:rsid w:val="00815A07"/>
    <w:rsid w:val="00815B24"/>
    <w:rsid w:val="00822493"/>
    <w:rsid w:val="0082371B"/>
    <w:rsid w:val="008251EC"/>
    <w:rsid w:val="00826126"/>
    <w:rsid w:val="00826AE6"/>
    <w:rsid w:val="0082707C"/>
    <w:rsid w:val="0083209A"/>
    <w:rsid w:val="0083297C"/>
    <w:rsid w:val="008341B0"/>
    <w:rsid w:val="00835CD2"/>
    <w:rsid w:val="00836447"/>
    <w:rsid w:val="00836D0E"/>
    <w:rsid w:val="00837C3A"/>
    <w:rsid w:val="008410E5"/>
    <w:rsid w:val="0084160C"/>
    <w:rsid w:val="00843F62"/>
    <w:rsid w:val="00844723"/>
    <w:rsid w:val="0084480C"/>
    <w:rsid w:val="00846171"/>
    <w:rsid w:val="00850AF9"/>
    <w:rsid w:val="008512CD"/>
    <w:rsid w:val="00851A72"/>
    <w:rsid w:val="00852DA8"/>
    <w:rsid w:val="00853430"/>
    <w:rsid w:val="00853779"/>
    <w:rsid w:val="0085397E"/>
    <w:rsid w:val="0085639D"/>
    <w:rsid w:val="008600D0"/>
    <w:rsid w:val="00861135"/>
    <w:rsid w:val="008641D8"/>
    <w:rsid w:val="0086420A"/>
    <w:rsid w:val="0086460D"/>
    <w:rsid w:val="00866078"/>
    <w:rsid w:val="00866F39"/>
    <w:rsid w:val="00867F99"/>
    <w:rsid w:val="008717FC"/>
    <w:rsid w:val="00871B3D"/>
    <w:rsid w:val="008729DC"/>
    <w:rsid w:val="00872AC7"/>
    <w:rsid w:val="0087330E"/>
    <w:rsid w:val="00873A48"/>
    <w:rsid w:val="00874D8D"/>
    <w:rsid w:val="00874F8A"/>
    <w:rsid w:val="00880A31"/>
    <w:rsid w:val="00880E4C"/>
    <w:rsid w:val="00882C9E"/>
    <w:rsid w:val="008851DB"/>
    <w:rsid w:val="00886910"/>
    <w:rsid w:val="00886B4B"/>
    <w:rsid w:val="00887483"/>
    <w:rsid w:val="00890576"/>
    <w:rsid w:val="0089157B"/>
    <w:rsid w:val="00892B39"/>
    <w:rsid w:val="00892F1A"/>
    <w:rsid w:val="00893607"/>
    <w:rsid w:val="00894232"/>
    <w:rsid w:val="00895315"/>
    <w:rsid w:val="00897C47"/>
    <w:rsid w:val="008A5FD5"/>
    <w:rsid w:val="008A610A"/>
    <w:rsid w:val="008A7DBF"/>
    <w:rsid w:val="008B03FD"/>
    <w:rsid w:val="008B173C"/>
    <w:rsid w:val="008B3800"/>
    <w:rsid w:val="008B3ACA"/>
    <w:rsid w:val="008B5B4D"/>
    <w:rsid w:val="008B7098"/>
    <w:rsid w:val="008C059F"/>
    <w:rsid w:val="008C0A1C"/>
    <w:rsid w:val="008C1CA2"/>
    <w:rsid w:val="008C20C5"/>
    <w:rsid w:val="008C4069"/>
    <w:rsid w:val="008C5DB0"/>
    <w:rsid w:val="008C6882"/>
    <w:rsid w:val="008C69D5"/>
    <w:rsid w:val="008D006A"/>
    <w:rsid w:val="008D3181"/>
    <w:rsid w:val="008D3B6A"/>
    <w:rsid w:val="008D678D"/>
    <w:rsid w:val="008D6E96"/>
    <w:rsid w:val="008E0E4F"/>
    <w:rsid w:val="008E1AD5"/>
    <w:rsid w:val="008E1E2D"/>
    <w:rsid w:val="008E2A36"/>
    <w:rsid w:val="008E30C5"/>
    <w:rsid w:val="008E3F92"/>
    <w:rsid w:val="008E491B"/>
    <w:rsid w:val="008E4B30"/>
    <w:rsid w:val="008E79FB"/>
    <w:rsid w:val="008E7ED4"/>
    <w:rsid w:val="008F4CDA"/>
    <w:rsid w:val="008F5157"/>
    <w:rsid w:val="008F56A4"/>
    <w:rsid w:val="008F6614"/>
    <w:rsid w:val="008F66AC"/>
    <w:rsid w:val="008F6825"/>
    <w:rsid w:val="008F761B"/>
    <w:rsid w:val="009007B7"/>
    <w:rsid w:val="00901D5D"/>
    <w:rsid w:val="009020CB"/>
    <w:rsid w:val="00902E8E"/>
    <w:rsid w:val="009032A8"/>
    <w:rsid w:val="009037A0"/>
    <w:rsid w:val="00903CF8"/>
    <w:rsid w:val="009045C4"/>
    <w:rsid w:val="009049BC"/>
    <w:rsid w:val="00904B9E"/>
    <w:rsid w:val="00905726"/>
    <w:rsid w:val="00905906"/>
    <w:rsid w:val="00905D0F"/>
    <w:rsid w:val="00907968"/>
    <w:rsid w:val="00907B5D"/>
    <w:rsid w:val="0091087B"/>
    <w:rsid w:val="00911009"/>
    <w:rsid w:val="00911841"/>
    <w:rsid w:val="00912FFD"/>
    <w:rsid w:val="009133A7"/>
    <w:rsid w:val="00915B8C"/>
    <w:rsid w:val="009173A7"/>
    <w:rsid w:val="00920949"/>
    <w:rsid w:val="00921D99"/>
    <w:rsid w:val="0092208C"/>
    <w:rsid w:val="00924742"/>
    <w:rsid w:val="009305E1"/>
    <w:rsid w:val="00930819"/>
    <w:rsid w:val="00931AC3"/>
    <w:rsid w:val="00932DDA"/>
    <w:rsid w:val="00933DEF"/>
    <w:rsid w:val="00940166"/>
    <w:rsid w:val="00945F4B"/>
    <w:rsid w:val="0094668D"/>
    <w:rsid w:val="0095073F"/>
    <w:rsid w:val="00952925"/>
    <w:rsid w:val="0095431E"/>
    <w:rsid w:val="009545AC"/>
    <w:rsid w:val="00954EA8"/>
    <w:rsid w:val="0095536A"/>
    <w:rsid w:val="00955767"/>
    <w:rsid w:val="009577D0"/>
    <w:rsid w:val="00961BCE"/>
    <w:rsid w:val="0096562C"/>
    <w:rsid w:val="0096736D"/>
    <w:rsid w:val="0096752C"/>
    <w:rsid w:val="0097094A"/>
    <w:rsid w:val="009739C9"/>
    <w:rsid w:val="009764BC"/>
    <w:rsid w:val="00977673"/>
    <w:rsid w:val="00977E10"/>
    <w:rsid w:val="00982055"/>
    <w:rsid w:val="00982833"/>
    <w:rsid w:val="00982E36"/>
    <w:rsid w:val="009831A6"/>
    <w:rsid w:val="00986359"/>
    <w:rsid w:val="00987CE7"/>
    <w:rsid w:val="00987ED7"/>
    <w:rsid w:val="00990A6E"/>
    <w:rsid w:val="00990B2C"/>
    <w:rsid w:val="009918B2"/>
    <w:rsid w:val="00991F8C"/>
    <w:rsid w:val="0099218B"/>
    <w:rsid w:val="009936D9"/>
    <w:rsid w:val="0099425B"/>
    <w:rsid w:val="0099739A"/>
    <w:rsid w:val="00997BA7"/>
    <w:rsid w:val="009A033A"/>
    <w:rsid w:val="009A1CCB"/>
    <w:rsid w:val="009A20F5"/>
    <w:rsid w:val="009A380A"/>
    <w:rsid w:val="009A44FD"/>
    <w:rsid w:val="009A6171"/>
    <w:rsid w:val="009A672B"/>
    <w:rsid w:val="009A6767"/>
    <w:rsid w:val="009A68DF"/>
    <w:rsid w:val="009A6C02"/>
    <w:rsid w:val="009A73ED"/>
    <w:rsid w:val="009B0235"/>
    <w:rsid w:val="009B0A47"/>
    <w:rsid w:val="009B17CF"/>
    <w:rsid w:val="009B5927"/>
    <w:rsid w:val="009B5F9B"/>
    <w:rsid w:val="009B6507"/>
    <w:rsid w:val="009C1397"/>
    <w:rsid w:val="009C4AD1"/>
    <w:rsid w:val="009C717C"/>
    <w:rsid w:val="009D19EA"/>
    <w:rsid w:val="009D1D3C"/>
    <w:rsid w:val="009D1D66"/>
    <w:rsid w:val="009D3292"/>
    <w:rsid w:val="009D37D2"/>
    <w:rsid w:val="009D41A6"/>
    <w:rsid w:val="009D5563"/>
    <w:rsid w:val="009E119E"/>
    <w:rsid w:val="009E1424"/>
    <w:rsid w:val="009E1CD4"/>
    <w:rsid w:val="009E242A"/>
    <w:rsid w:val="009E24D5"/>
    <w:rsid w:val="009E2668"/>
    <w:rsid w:val="009E7F4B"/>
    <w:rsid w:val="009F0ECE"/>
    <w:rsid w:val="009F1179"/>
    <w:rsid w:val="009F27C2"/>
    <w:rsid w:val="009F2FEF"/>
    <w:rsid w:val="009F4064"/>
    <w:rsid w:val="009F42FD"/>
    <w:rsid w:val="009F44DC"/>
    <w:rsid w:val="009F49E5"/>
    <w:rsid w:val="009F51D4"/>
    <w:rsid w:val="009F6270"/>
    <w:rsid w:val="00A00090"/>
    <w:rsid w:val="00A000F6"/>
    <w:rsid w:val="00A0078F"/>
    <w:rsid w:val="00A03138"/>
    <w:rsid w:val="00A053FE"/>
    <w:rsid w:val="00A101B0"/>
    <w:rsid w:val="00A11663"/>
    <w:rsid w:val="00A12057"/>
    <w:rsid w:val="00A136F9"/>
    <w:rsid w:val="00A13DF8"/>
    <w:rsid w:val="00A159DD"/>
    <w:rsid w:val="00A15FE1"/>
    <w:rsid w:val="00A163C4"/>
    <w:rsid w:val="00A2064D"/>
    <w:rsid w:val="00A2137B"/>
    <w:rsid w:val="00A247DA"/>
    <w:rsid w:val="00A25A1E"/>
    <w:rsid w:val="00A25D34"/>
    <w:rsid w:val="00A2793C"/>
    <w:rsid w:val="00A27C67"/>
    <w:rsid w:val="00A305A0"/>
    <w:rsid w:val="00A3128D"/>
    <w:rsid w:val="00A330DB"/>
    <w:rsid w:val="00A334C9"/>
    <w:rsid w:val="00A34FC0"/>
    <w:rsid w:val="00A35C5A"/>
    <w:rsid w:val="00A3767B"/>
    <w:rsid w:val="00A37827"/>
    <w:rsid w:val="00A37985"/>
    <w:rsid w:val="00A40999"/>
    <w:rsid w:val="00A40D1D"/>
    <w:rsid w:val="00A4229C"/>
    <w:rsid w:val="00A4510E"/>
    <w:rsid w:val="00A4562B"/>
    <w:rsid w:val="00A468DF"/>
    <w:rsid w:val="00A508D0"/>
    <w:rsid w:val="00A5108A"/>
    <w:rsid w:val="00A51EDF"/>
    <w:rsid w:val="00A52B4A"/>
    <w:rsid w:val="00A5558A"/>
    <w:rsid w:val="00A55CAC"/>
    <w:rsid w:val="00A565CB"/>
    <w:rsid w:val="00A56E04"/>
    <w:rsid w:val="00A57654"/>
    <w:rsid w:val="00A609F8"/>
    <w:rsid w:val="00A616C7"/>
    <w:rsid w:val="00A61851"/>
    <w:rsid w:val="00A61CBC"/>
    <w:rsid w:val="00A61DC0"/>
    <w:rsid w:val="00A62D49"/>
    <w:rsid w:val="00A641AD"/>
    <w:rsid w:val="00A64CE7"/>
    <w:rsid w:val="00A65197"/>
    <w:rsid w:val="00A66F32"/>
    <w:rsid w:val="00A67EAC"/>
    <w:rsid w:val="00A71CB4"/>
    <w:rsid w:val="00A81794"/>
    <w:rsid w:val="00A83BE0"/>
    <w:rsid w:val="00A83E6D"/>
    <w:rsid w:val="00A848C9"/>
    <w:rsid w:val="00A848D1"/>
    <w:rsid w:val="00A84B61"/>
    <w:rsid w:val="00A85C76"/>
    <w:rsid w:val="00A877E9"/>
    <w:rsid w:val="00A9195C"/>
    <w:rsid w:val="00A92839"/>
    <w:rsid w:val="00A94372"/>
    <w:rsid w:val="00A94914"/>
    <w:rsid w:val="00AA0136"/>
    <w:rsid w:val="00AA12D9"/>
    <w:rsid w:val="00AA1684"/>
    <w:rsid w:val="00AA2833"/>
    <w:rsid w:val="00AA5F2B"/>
    <w:rsid w:val="00AA63DE"/>
    <w:rsid w:val="00AB3A00"/>
    <w:rsid w:val="00AB4D2E"/>
    <w:rsid w:val="00AB5D54"/>
    <w:rsid w:val="00AC0120"/>
    <w:rsid w:val="00AC2DB0"/>
    <w:rsid w:val="00AC2F2A"/>
    <w:rsid w:val="00AC3998"/>
    <w:rsid w:val="00AC40C6"/>
    <w:rsid w:val="00AC43DF"/>
    <w:rsid w:val="00AC48D7"/>
    <w:rsid w:val="00AD1651"/>
    <w:rsid w:val="00AD288E"/>
    <w:rsid w:val="00AD42EE"/>
    <w:rsid w:val="00AD4DE1"/>
    <w:rsid w:val="00AD4F23"/>
    <w:rsid w:val="00AD5665"/>
    <w:rsid w:val="00AD5707"/>
    <w:rsid w:val="00AD7ADE"/>
    <w:rsid w:val="00AD7E5C"/>
    <w:rsid w:val="00AE0909"/>
    <w:rsid w:val="00AE1A9D"/>
    <w:rsid w:val="00AE341A"/>
    <w:rsid w:val="00AE34EC"/>
    <w:rsid w:val="00AE5B0B"/>
    <w:rsid w:val="00AF1C65"/>
    <w:rsid w:val="00AF34DC"/>
    <w:rsid w:val="00AF37ED"/>
    <w:rsid w:val="00AF52F9"/>
    <w:rsid w:val="00AF5A37"/>
    <w:rsid w:val="00AF6EFD"/>
    <w:rsid w:val="00AF7770"/>
    <w:rsid w:val="00B00CD3"/>
    <w:rsid w:val="00B05D8B"/>
    <w:rsid w:val="00B0790A"/>
    <w:rsid w:val="00B10DF9"/>
    <w:rsid w:val="00B11274"/>
    <w:rsid w:val="00B12347"/>
    <w:rsid w:val="00B13175"/>
    <w:rsid w:val="00B13514"/>
    <w:rsid w:val="00B1384A"/>
    <w:rsid w:val="00B14365"/>
    <w:rsid w:val="00B14644"/>
    <w:rsid w:val="00B179F4"/>
    <w:rsid w:val="00B20397"/>
    <w:rsid w:val="00B2177A"/>
    <w:rsid w:val="00B22622"/>
    <w:rsid w:val="00B2386A"/>
    <w:rsid w:val="00B24101"/>
    <w:rsid w:val="00B2556E"/>
    <w:rsid w:val="00B2603D"/>
    <w:rsid w:val="00B263B3"/>
    <w:rsid w:val="00B263BF"/>
    <w:rsid w:val="00B305C6"/>
    <w:rsid w:val="00B3060A"/>
    <w:rsid w:val="00B34391"/>
    <w:rsid w:val="00B40DBC"/>
    <w:rsid w:val="00B41AAB"/>
    <w:rsid w:val="00B46A63"/>
    <w:rsid w:val="00B46CB5"/>
    <w:rsid w:val="00B50664"/>
    <w:rsid w:val="00B541AF"/>
    <w:rsid w:val="00B55B20"/>
    <w:rsid w:val="00B5776E"/>
    <w:rsid w:val="00B6179D"/>
    <w:rsid w:val="00B61FDD"/>
    <w:rsid w:val="00B62242"/>
    <w:rsid w:val="00B622A9"/>
    <w:rsid w:val="00B62774"/>
    <w:rsid w:val="00B64128"/>
    <w:rsid w:val="00B70ABB"/>
    <w:rsid w:val="00B74A1F"/>
    <w:rsid w:val="00B75442"/>
    <w:rsid w:val="00B76069"/>
    <w:rsid w:val="00B7626F"/>
    <w:rsid w:val="00B77123"/>
    <w:rsid w:val="00B77ACF"/>
    <w:rsid w:val="00B802A0"/>
    <w:rsid w:val="00B80CE7"/>
    <w:rsid w:val="00B82834"/>
    <w:rsid w:val="00B83161"/>
    <w:rsid w:val="00B8496A"/>
    <w:rsid w:val="00B84D4D"/>
    <w:rsid w:val="00B86F68"/>
    <w:rsid w:val="00B908D9"/>
    <w:rsid w:val="00B91135"/>
    <w:rsid w:val="00B9129F"/>
    <w:rsid w:val="00B92A2C"/>
    <w:rsid w:val="00B93C39"/>
    <w:rsid w:val="00B94801"/>
    <w:rsid w:val="00B9772D"/>
    <w:rsid w:val="00B97FB9"/>
    <w:rsid w:val="00BA33FD"/>
    <w:rsid w:val="00BA44C6"/>
    <w:rsid w:val="00BA4CF5"/>
    <w:rsid w:val="00BB57F3"/>
    <w:rsid w:val="00BB6E2E"/>
    <w:rsid w:val="00BC01E7"/>
    <w:rsid w:val="00BC202A"/>
    <w:rsid w:val="00BC3ECE"/>
    <w:rsid w:val="00BC4559"/>
    <w:rsid w:val="00BC497F"/>
    <w:rsid w:val="00BC5033"/>
    <w:rsid w:val="00BC628E"/>
    <w:rsid w:val="00BC64F4"/>
    <w:rsid w:val="00BC6712"/>
    <w:rsid w:val="00BC785A"/>
    <w:rsid w:val="00BD2091"/>
    <w:rsid w:val="00BD224D"/>
    <w:rsid w:val="00BD280E"/>
    <w:rsid w:val="00BD5EE7"/>
    <w:rsid w:val="00BD6E6A"/>
    <w:rsid w:val="00BD7D4B"/>
    <w:rsid w:val="00BE3EA4"/>
    <w:rsid w:val="00BE51FB"/>
    <w:rsid w:val="00BE7465"/>
    <w:rsid w:val="00BE755C"/>
    <w:rsid w:val="00BE7F50"/>
    <w:rsid w:val="00BF0A5D"/>
    <w:rsid w:val="00BF2D19"/>
    <w:rsid w:val="00BF3F44"/>
    <w:rsid w:val="00BF657A"/>
    <w:rsid w:val="00BF77BC"/>
    <w:rsid w:val="00C01F1A"/>
    <w:rsid w:val="00C126F6"/>
    <w:rsid w:val="00C13234"/>
    <w:rsid w:val="00C14D81"/>
    <w:rsid w:val="00C14EA5"/>
    <w:rsid w:val="00C153BC"/>
    <w:rsid w:val="00C15C9B"/>
    <w:rsid w:val="00C16219"/>
    <w:rsid w:val="00C1659F"/>
    <w:rsid w:val="00C20477"/>
    <w:rsid w:val="00C2223C"/>
    <w:rsid w:val="00C22717"/>
    <w:rsid w:val="00C22887"/>
    <w:rsid w:val="00C22C27"/>
    <w:rsid w:val="00C2316E"/>
    <w:rsid w:val="00C2358C"/>
    <w:rsid w:val="00C245F8"/>
    <w:rsid w:val="00C24ABE"/>
    <w:rsid w:val="00C263EB"/>
    <w:rsid w:val="00C30650"/>
    <w:rsid w:val="00C309CC"/>
    <w:rsid w:val="00C322D9"/>
    <w:rsid w:val="00C33E20"/>
    <w:rsid w:val="00C35115"/>
    <w:rsid w:val="00C3691D"/>
    <w:rsid w:val="00C37DDA"/>
    <w:rsid w:val="00C414E2"/>
    <w:rsid w:val="00C46963"/>
    <w:rsid w:val="00C47D98"/>
    <w:rsid w:val="00C5092A"/>
    <w:rsid w:val="00C51D67"/>
    <w:rsid w:val="00C55839"/>
    <w:rsid w:val="00C57F26"/>
    <w:rsid w:val="00C61E41"/>
    <w:rsid w:val="00C65D10"/>
    <w:rsid w:val="00C65EF0"/>
    <w:rsid w:val="00C67F3D"/>
    <w:rsid w:val="00C703E1"/>
    <w:rsid w:val="00C7245D"/>
    <w:rsid w:val="00C73A66"/>
    <w:rsid w:val="00C7432A"/>
    <w:rsid w:val="00C743BF"/>
    <w:rsid w:val="00C7558D"/>
    <w:rsid w:val="00C75A34"/>
    <w:rsid w:val="00C803AC"/>
    <w:rsid w:val="00C810E8"/>
    <w:rsid w:val="00C815AD"/>
    <w:rsid w:val="00C82678"/>
    <w:rsid w:val="00C8433E"/>
    <w:rsid w:val="00C8442D"/>
    <w:rsid w:val="00C84E63"/>
    <w:rsid w:val="00C84F04"/>
    <w:rsid w:val="00C856A4"/>
    <w:rsid w:val="00C85BD6"/>
    <w:rsid w:val="00C87A1A"/>
    <w:rsid w:val="00C904A0"/>
    <w:rsid w:val="00C90FFA"/>
    <w:rsid w:val="00C91AD7"/>
    <w:rsid w:val="00C92318"/>
    <w:rsid w:val="00C9307F"/>
    <w:rsid w:val="00C94703"/>
    <w:rsid w:val="00C968DE"/>
    <w:rsid w:val="00C96E15"/>
    <w:rsid w:val="00CA0E0E"/>
    <w:rsid w:val="00CA1CF2"/>
    <w:rsid w:val="00CA2553"/>
    <w:rsid w:val="00CA36A5"/>
    <w:rsid w:val="00CA5616"/>
    <w:rsid w:val="00CA69FF"/>
    <w:rsid w:val="00CB599D"/>
    <w:rsid w:val="00CB6F8F"/>
    <w:rsid w:val="00CC11CF"/>
    <w:rsid w:val="00CC190E"/>
    <w:rsid w:val="00CC3936"/>
    <w:rsid w:val="00CC4A5E"/>
    <w:rsid w:val="00CC4D3C"/>
    <w:rsid w:val="00CC4FE4"/>
    <w:rsid w:val="00CC755D"/>
    <w:rsid w:val="00CC76F0"/>
    <w:rsid w:val="00CD230C"/>
    <w:rsid w:val="00CD4806"/>
    <w:rsid w:val="00CD6C94"/>
    <w:rsid w:val="00CE0F9B"/>
    <w:rsid w:val="00CE18F5"/>
    <w:rsid w:val="00CE46AE"/>
    <w:rsid w:val="00CE5E6C"/>
    <w:rsid w:val="00CF199C"/>
    <w:rsid w:val="00CF1E97"/>
    <w:rsid w:val="00CF6C91"/>
    <w:rsid w:val="00D0077B"/>
    <w:rsid w:val="00D019C0"/>
    <w:rsid w:val="00D02329"/>
    <w:rsid w:val="00D03B25"/>
    <w:rsid w:val="00D04B68"/>
    <w:rsid w:val="00D05246"/>
    <w:rsid w:val="00D06188"/>
    <w:rsid w:val="00D10A9D"/>
    <w:rsid w:val="00D110EB"/>
    <w:rsid w:val="00D122A4"/>
    <w:rsid w:val="00D122C9"/>
    <w:rsid w:val="00D130E1"/>
    <w:rsid w:val="00D14C8F"/>
    <w:rsid w:val="00D14D43"/>
    <w:rsid w:val="00D16E44"/>
    <w:rsid w:val="00D20032"/>
    <w:rsid w:val="00D2051B"/>
    <w:rsid w:val="00D209E6"/>
    <w:rsid w:val="00D23F31"/>
    <w:rsid w:val="00D248B0"/>
    <w:rsid w:val="00D266E6"/>
    <w:rsid w:val="00D26BE5"/>
    <w:rsid w:val="00D315E2"/>
    <w:rsid w:val="00D3174D"/>
    <w:rsid w:val="00D31B11"/>
    <w:rsid w:val="00D3349C"/>
    <w:rsid w:val="00D33C9F"/>
    <w:rsid w:val="00D345A7"/>
    <w:rsid w:val="00D34721"/>
    <w:rsid w:val="00D34BED"/>
    <w:rsid w:val="00D435C0"/>
    <w:rsid w:val="00D4506C"/>
    <w:rsid w:val="00D50B08"/>
    <w:rsid w:val="00D516A0"/>
    <w:rsid w:val="00D516CE"/>
    <w:rsid w:val="00D53066"/>
    <w:rsid w:val="00D551FD"/>
    <w:rsid w:val="00D55E98"/>
    <w:rsid w:val="00D56C73"/>
    <w:rsid w:val="00D57305"/>
    <w:rsid w:val="00D60CC0"/>
    <w:rsid w:val="00D61F6F"/>
    <w:rsid w:val="00D6244A"/>
    <w:rsid w:val="00D62BE4"/>
    <w:rsid w:val="00D62E7F"/>
    <w:rsid w:val="00D65349"/>
    <w:rsid w:val="00D665AF"/>
    <w:rsid w:val="00D7100C"/>
    <w:rsid w:val="00D71F05"/>
    <w:rsid w:val="00D72374"/>
    <w:rsid w:val="00D72A6C"/>
    <w:rsid w:val="00D75647"/>
    <w:rsid w:val="00D75ADD"/>
    <w:rsid w:val="00D75E0B"/>
    <w:rsid w:val="00D77E1E"/>
    <w:rsid w:val="00D80466"/>
    <w:rsid w:val="00D80507"/>
    <w:rsid w:val="00D8114A"/>
    <w:rsid w:val="00D8596E"/>
    <w:rsid w:val="00D85BDE"/>
    <w:rsid w:val="00D86206"/>
    <w:rsid w:val="00D877D1"/>
    <w:rsid w:val="00D90B9E"/>
    <w:rsid w:val="00D9248F"/>
    <w:rsid w:val="00D9376D"/>
    <w:rsid w:val="00D938FF"/>
    <w:rsid w:val="00DA0823"/>
    <w:rsid w:val="00DA0AFF"/>
    <w:rsid w:val="00DA2664"/>
    <w:rsid w:val="00DA29B9"/>
    <w:rsid w:val="00DA3A8C"/>
    <w:rsid w:val="00DA4EF1"/>
    <w:rsid w:val="00DA50C4"/>
    <w:rsid w:val="00DA5939"/>
    <w:rsid w:val="00DA6A88"/>
    <w:rsid w:val="00DB0323"/>
    <w:rsid w:val="00DB0434"/>
    <w:rsid w:val="00DB3996"/>
    <w:rsid w:val="00DB5740"/>
    <w:rsid w:val="00DB5998"/>
    <w:rsid w:val="00DB5E71"/>
    <w:rsid w:val="00DB78AF"/>
    <w:rsid w:val="00DB7DC0"/>
    <w:rsid w:val="00DC017F"/>
    <w:rsid w:val="00DC0C6D"/>
    <w:rsid w:val="00DC1175"/>
    <w:rsid w:val="00DC15A0"/>
    <w:rsid w:val="00DC23A9"/>
    <w:rsid w:val="00DC30BC"/>
    <w:rsid w:val="00DC55F7"/>
    <w:rsid w:val="00DC66D4"/>
    <w:rsid w:val="00DC733A"/>
    <w:rsid w:val="00DD104B"/>
    <w:rsid w:val="00DD1E32"/>
    <w:rsid w:val="00DD2787"/>
    <w:rsid w:val="00DD3532"/>
    <w:rsid w:val="00DD5048"/>
    <w:rsid w:val="00DD50CC"/>
    <w:rsid w:val="00DD6278"/>
    <w:rsid w:val="00DD6AF6"/>
    <w:rsid w:val="00DD7C8C"/>
    <w:rsid w:val="00DE0589"/>
    <w:rsid w:val="00DE3DF3"/>
    <w:rsid w:val="00DE4D3A"/>
    <w:rsid w:val="00DE4FCB"/>
    <w:rsid w:val="00DE6DE0"/>
    <w:rsid w:val="00DF0FCF"/>
    <w:rsid w:val="00DF13A0"/>
    <w:rsid w:val="00DF4AA5"/>
    <w:rsid w:val="00DF53AF"/>
    <w:rsid w:val="00DF5D8A"/>
    <w:rsid w:val="00DF6C5D"/>
    <w:rsid w:val="00DF70F5"/>
    <w:rsid w:val="00E01E1B"/>
    <w:rsid w:val="00E02986"/>
    <w:rsid w:val="00E03372"/>
    <w:rsid w:val="00E03D11"/>
    <w:rsid w:val="00E043C1"/>
    <w:rsid w:val="00E055CB"/>
    <w:rsid w:val="00E06DCF"/>
    <w:rsid w:val="00E07373"/>
    <w:rsid w:val="00E1057E"/>
    <w:rsid w:val="00E11456"/>
    <w:rsid w:val="00E1166F"/>
    <w:rsid w:val="00E119CC"/>
    <w:rsid w:val="00E13EE2"/>
    <w:rsid w:val="00E161E6"/>
    <w:rsid w:val="00E166BD"/>
    <w:rsid w:val="00E17C47"/>
    <w:rsid w:val="00E20392"/>
    <w:rsid w:val="00E2196C"/>
    <w:rsid w:val="00E25A4F"/>
    <w:rsid w:val="00E26C2E"/>
    <w:rsid w:val="00E26D32"/>
    <w:rsid w:val="00E30B35"/>
    <w:rsid w:val="00E31381"/>
    <w:rsid w:val="00E33A45"/>
    <w:rsid w:val="00E33C31"/>
    <w:rsid w:val="00E346AB"/>
    <w:rsid w:val="00E34B8D"/>
    <w:rsid w:val="00E3782F"/>
    <w:rsid w:val="00E43209"/>
    <w:rsid w:val="00E462CC"/>
    <w:rsid w:val="00E46699"/>
    <w:rsid w:val="00E507AE"/>
    <w:rsid w:val="00E51DAC"/>
    <w:rsid w:val="00E541A3"/>
    <w:rsid w:val="00E5458E"/>
    <w:rsid w:val="00E54E0C"/>
    <w:rsid w:val="00E55A73"/>
    <w:rsid w:val="00E55CD8"/>
    <w:rsid w:val="00E6030F"/>
    <w:rsid w:val="00E60737"/>
    <w:rsid w:val="00E607CB"/>
    <w:rsid w:val="00E632F0"/>
    <w:rsid w:val="00E66F07"/>
    <w:rsid w:val="00E70085"/>
    <w:rsid w:val="00E70C8A"/>
    <w:rsid w:val="00E70FBA"/>
    <w:rsid w:val="00E7104A"/>
    <w:rsid w:val="00E72450"/>
    <w:rsid w:val="00E72B8E"/>
    <w:rsid w:val="00E74B85"/>
    <w:rsid w:val="00E80133"/>
    <w:rsid w:val="00E8064E"/>
    <w:rsid w:val="00E81880"/>
    <w:rsid w:val="00E81C64"/>
    <w:rsid w:val="00E846CF"/>
    <w:rsid w:val="00E905F3"/>
    <w:rsid w:val="00E9178A"/>
    <w:rsid w:val="00E92664"/>
    <w:rsid w:val="00E93939"/>
    <w:rsid w:val="00EA107C"/>
    <w:rsid w:val="00EA1C2C"/>
    <w:rsid w:val="00EA20CA"/>
    <w:rsid w:val="00EA3440"/>
    <w:rsid w:val="00EA39D1"/>
    <w:rsid w:val="00EA453C"/>
    <w:rsid w:val="00EA46A2"/>
    <w:rsid w:val="00EA66B6"/>
    <w:rsid w:val="00EB2778"/>
    <w:rsid w:val="00EB5752"/>
    <w:rsid w:val="00EB6C56"/>
    <w:rsid w:val="00EB6F1B"/>
    <w:rsid w:val="00EB71A3"/>
    <w:rsid w:val="00EC1E37"/>
    <w:rsid w:val="00EC2B7B"/>
    <w:rsid w:val="00EC3D4D"/>
    <w:rsid w:val="00EC4B42"/>
    <w:rsid w:val="00EC592C"/>
    <w:rsid w:val="00EC7AD7"/>
    <w:rsid w:val="00ED30DB"/>
    <w:rsid w:val="00ED3CAC"/>
    <w:rsid w:val="00ED4A42"/>
    <w:rsid w:val="00ED4E6E"/>
    <w:rsid w:val="00ED7500"/>
    <w:rsid w:val="00EE045F"/>
    <w:rsid w:val="00EE1A80"/>
    <w:rsid w:val="00EE4893"/>
    <w:rsid w:val="00EE6D1B"/>
    <w:rsid w:val="00EE6EC6"/>
    <w:rsid w:val="00EF1C5B"/>
    <w:rsid w:val="00EF36B0"/>
    <w:rsid w:val="00EF63BB"/>
    <w:rsid w:val="00F00BA9"/>
    <w:rsid w:val="00F00FD1"/>
    <w:rsid w:val="00F013E2"/>
    <w:rsid w:val="00F0157C"/>
    <w:rsid w:val="00F01C6B"/>
    <w:rsid w:val="00F05FF5"/>
    <w:rsid w:val="00F07CF9"/>
    <w:rsid w:val="00F11062"/>
    <w:rsid w:val="00F117FC"/>
    <w:rsid w:val="00F11E4E"/>
    <w:rsid w:val="00F12B21"/>
    <w:rsid w:val="00F157CE"/>
    <w:rsid w:val="00F22EB3"/>
    <w:rsid w:val="00F2320D"/>
    <w:rsid w:val="00F23DCF"/>
    <w:rsid w:val="00F24478"/>
    <w:rsid w:val="00F25910"/>
    <w:rsid w:val="00F25F03"/>
    <w:rsid w:val="00F26D77"/>
    <w:rsid w:val="00F279CC"/>
    <w:rsid w:val="00F27BD6"/>
    <w:rsid w:val="00F3058E"/>
    <w:rsid w:val="00F315B9"/>
    <w:rsid w:val="00F34E4D"/>
    <w:rsid w:val="00F356A1"/>
    <w:rsid w:val="00F35853"/>
    <w:rsid w:val="00F3750B"/>
    <w:rsid w:val="00F3797D"/>
    <w:rsid w:val="00F42739"/>
    <w:rsid w:val="00F42BDB"/>
    <w:rsid w:val="00F43BCA"/>
    <w:rsid w:val="00F43DD3"/>
    <w:rsid w:val="00F45583"/>
    <w:rsid w:val="00F45D89"/>
    <w:rsid w:val="00F4738D"/>
    <w:rsid w:val="00F473C9"/>
    <w:rsid w:val="00F5000B"/>
    <w:rsid w:val="00F503D3"/>
    <w:rsid w:val="00F50B42"/>
    <w:rsid w:val="00F51005"/>
    <w:rsid w:val="00F511DA"/>
    <w:rsid w:val="00F540CD"/>
    <w:rsid w:val="00F5448B"/>
    <w:rsid w:val="00F561DA"/>
    <w:rsid w:val="00F562DD"/>
    <w:rsid w:val="00F60054"/>
    <w:rsid w:val="00F605E3"/>
    <w:rsid w:val="00F60ADF"/>
    <w:rsid w:val="00F60DB0"/>
    <w:rsid w:val="00F6309B"/>
    <w:rsid w:val="00F635D0"/>
    <w:rsid w:val="00F64E5A"/>
    <w:rsid w:val="00F64FE4"/>
    <w:rsid w:val="00F658DF"/>
    <w:rsid w:val="00F65BBA"/>
    <w:rsid w:val="00F73810"/>
    <w:rsid w:val="00F768C7"/>
    <w:rsid w:val="00F84A0B"/>
    <w:rsid w:val="00F85220"/>
    <w:rsid w:val="00F90266"/>
    <w:rsid w:val="00F90347"/>
    <w:rsid w:val="00F91CCE"/>
    <w:rsid w:val="00F92172"/>
    <w:rsid w:val="00F94B0D"/>
    <w:rsid w:val="00F978B7"/>
    <w:rsid w:val="00F97EDE"/>
    <w:rsid w:val="00FA0855"/>
    <w:rsid w:val="00FA0A6F"/>
    <w:rsid w:val="00FA11EC"/>
    <w:rsid w:val="00FA14C8"/>
    <w:rsid w:val="00FA2258"/>
    <w:rsid w:val="00FA3A9A"/>
    <w:rsid w:val="00FA45DD"/>
    <w:rsid w:val="00FA5465"/>
    <w:rsid w:val="00FA55A9"/>
    <w:rsid w:val="00FA61DE"/>
    <w:rsid w:val="00FA6A43"/>
    <w:rsid w:val="00FA6C5F"/>
    <w:rsid w:val="00FA6EB7"/>
    <w:rsid w:val="00FB0469"/>
    <w:rsid w:val="00FB07EB"/>
    <w:rsid w:val="00FB1242"/>
    <w:rsid w:val="00FB28E7"/>
    <w:rsid w:val="00FB311D"/>
    <w:rsid w:val="00FB32D6"/>
    <w:rsid w:val="00FB3D70"/>
    <w:rsid w:val="00FB5978"/>
    <w:rsid w:val="00FB63A5"/>
    <w:rsid w:val="00FB6E5F"/>
    <w:rsid w:val="00FC0314"/>
    <w:rsid w:val="00FC0B04"/>
    <w:rsid w:val="00FC1971"/>
    <w:rsid w:val="00FC33C1"/>
    <w:rsid w:val="00FC604F"/>
    <w:rsid w:val="00FC77F1"/>
    <w:rsid w:val="00FD0D6D"/>
    <w:rsid w:val="00FD1B9B"/>
    <w:rsid w:val="00FD265B"/>
    <w:rsid w:val="00FD27A5"/>
    <w:rsid w:val="00FD3D28"/>
    <w:rsid w:val="00FD3D92"/>
    <w:rsid w:val="00FD5D97"/>
    <w:rsid w:val="00FD657C"/>
    <w:rsid w:val="00FD76A7"/>
    <w:rsid w:val="00FE150F"/>
    <w:rsid w:val="00FE4EE4"/>
    <w:rsid w:val="00FE50B1"/>
    <w:rsid w:val="00FE5CB0"/>
    <w:rsid w:val="00FE64A3"/>
    <w:rsid w:val="00FE77CF"/>
    <w:rsid w:val="00FE7F58"/>
    <w:rsid w:val="00FF1505"/>
    <w:rsid w:val="00FF306E"/>
    <w:rsid w:val="00FF3371"/>
    <w:rsid w:val="00FF4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0BE3CE"/>
  <w15:chartTrackingRefBased/>
  <w15:docId w15:val="{B816A118-7FD1-4797-8600-BA13763C42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244A"/>
  </w:style>
  <w:style w:type="paragraph" w:styleId="Heading1">
    <w:name w:val="heading 1"/>
    <w:basedOn w:val="Normal"/>
    <w:next w:val="Normal"/>
    <w:link w:val="Heading1Char"/>
    <w:uiPriority w:val="9"/>
    <w:qFormat/>
    <w:rsid w:val="00D624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24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244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24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244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244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244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244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244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244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244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244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244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244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24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24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24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24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24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24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244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24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244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24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244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244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244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244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244A"/>
    <w:rPr>
      <w:b/>
      <w:bCs/>
      <w:smallCaps/>
      <w:color w:val="2F5496" w:themeColor="accent1" w:themeShade="BF"/>
      <w:spacing w:val="5"/>
    </w:rPr>
  </w:style>
  <w:style w:type="paragraph" w:styleId="NoSpacing">
    <w:name w:val="No Spacing"/>
    <w:uiPriority w:val="1"/>
    <w:qFormat/>
    <w:rsid w:val="00D6244A"/>
    <w:pPr>
      <w:spacing w:after="0" w:line="240" w:lineRule="auto"/>
    </w:pPr>
  </w:style>
  <w:style w:type="table" w:styleId="ListTable4-Accent3">
    <w:name w:val="List Table 4 Accent 3"/>
    <w:basedOn w:val="TableNormal"/>
    <w:uiPriority w:val="49"/>
    <w:rsid w:val="00D6244A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Footer">
    <w:name w:val="footer"/>
    <w:basedOn w:val="Normal"/>
    <w:link w:val="FooterChar"/>
    <w:uiPriority w:val="99"/>
    <w:unhideWhenUsed/>
    <w:rsid w:val="00D624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244A"/>
  </w:style>
  <w:style w:type="character" w:styleId="PageNumber">
    <w:name w:val="page number"/>
    <w:basedOn w:val="DefaultParagraphFont"/>
    <w:uiPriority w:val="99"/>
    <w:semiHidden/>
    <w:unhideWhenUsed/>
    <w:rsid w:val="00D6244A"/>
  </w:style>
  <w:style w:type="paragraph" w:styleId="Header">
    <w:name w:val="header"/>
    <w:basedOn w:val="Normal"/>
    <w:link w:val="HeaderChar"/>
    <w:uiPriority w:val="99"/>
    <w:unhideWhenUsed/>
    <w:rsid w:val="00D624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244A"/>
  </w:style>
  <w:style w:type="paragraph" w:styleId="Revision">
    <w:name w:val="Revision"/>
    <w:hidden/>
    <w:uiPriority w:val="99"/>
    <w:semiHidden/>
    <w:rsid w:val="00D6244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624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624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24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24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244A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6244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6244A"/>
    <w:rPr>
      <w:color w:val="605E5C"/>
      <w:shd w:val="clear" w:color="auto" w:fill="E1DFDD"/>
    </w:rPr>
  </w:style>
  <w:style w:type="paragraph" w:customStyle="1" w:styleId="OutlineLevel2">
    <w:name w:val="OutlineLevel2"/>
    <w:basedOn w:val="Normal"/>
    <w:rsid w:val="00D6244A"/>
    <w:pPr>
      <w:keepNext/>
      <w:spacing w:before="240" w:after="0" w:line="240" w:lineRule="auto"/>
      <w:ind w:left="360"/>
      <w:outlineLvl w:val="1"/>
    </w:pPr>
    <w:rPr>
      <w:rFonts w:ascii="Times New Roman" w:eastAsia="Times New Roman" w:hAnsi="Times New Roman" w:cs="Times New Roman"/>
      <w:b/>
      <w:bCs/>
      <w:kern w:val="0"/>
      <w:sz w:val="24"/>
      <w:szCs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D6244A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6244A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6244A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6244A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6244A"/>
    <w:rPr>
      <w:rFonts w:ascii="Calibri" w:hAnsi="Calibri" w:cs="Calibri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763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7635"/>
    <w:rPr>
      <w:rFonts w:ascii="Times New Roman" w:hAnsi="Times New Roman" w:cs="Times New Roman"/>
      <w:sz w:val="18"/>
      <w:szCs w:val="18"/>
    </w:rPr>
  </w:style>
  <w:style w:type="character" w:customStyle="1" w:styleId="apple-converted-space">
    <w:name w:val="apple-converted-space"/>
    <w:basedOn w:val="DefaultParagraphFont"/>
    <w:rsid w:val="009F51D4"/>
  </w:style>
  <w:style w:type="character" w:customStyle="1" w:styleId="docsum-pmid">
    <w:name w:val="docsum-pmid"/>
    <w:basedOn w:val="DefaultParagraphFont"/>
    <w:rsid w:val="009F51D4"/>
  </w:style>
  <w:style w:type="character" w:styleId="LineNumber">
    <w:name w:val="line number"/>
    <w:basedOn w:val="DefaultParagraphFont"/>
    <w:uiPriority w:val="99"/>
    <w:semiHidden/>
    <w:unhideWhenUsed/>
    <w:rsid w:val="000E053F"/>
  </w:style>
  <w:style w:type="table" w:styleId="TableGrid">
    <w:name w:val="Table Grid"/>
    <w:basedOn w:val="TableNormal"/>
    <w:uiPriority w:val="39"/>
    <w:rsid w:val="00835C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FA0A6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639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36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4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7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0088A7-1734-4088-8BDF-E18CAB0FDC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4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.N. Turner</dc:creator>
  <cp:keywords/>
  <dc:description/>
  <cp:lastModifiedBy>David Barford</cp:lastModifiedBy>
  <cp:revision>3</cp:revision>
  <cp:lastPrinted>2025-12-19T15:08:00Z</cp:lastPrinted>
  <dcterms:created xsi:type="dcterms:W3CDTF">2026-02-17T14:57:00Z</dcterms:created>
  <dcterms:modified xsi:type="dcterms:W3CDTF">2026-02-17T14:58:00Z</dcterms:modified>
</cp:coreProperties>
</file>